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2FD19" w14:textId="77777777" w:rsidR="00703B7A" w:rsidRPr="00584B3B" w:rsidRDefault="00703B7A" w:rsidP="00703B7A">
      <w:pPr>
        <w:spacing w:line="360" w:lineRule="auto"/>
        <w:jc w:val="center"/>
        <w:rPr>
          <w:b/>
        </w:rPr>
      </w:pPr>
      <w:r>
        <w:rPr>
          <w:b/>
        </w:rPr>
        <w:t xml:space="preserve">Supplemental </w:t>
      </w:r>
      <w:r w:rsidRPr="00584B3B">
        <w:rPr>
          <w:b/>
        </w:rPr>
        <w:t xml:space="preserve">Table 1: </w:t>
      </w:r>
      <w:proofErr w:type="spellStart"/>
      <w:r>
        <w:rPr>
          <w:b/>
          <w:bCs/>
        </w:rPr>
        <w:t>Immunoblotting</w:t>
      </w:r>
      <w:proofErr w:type="spellEnd"/>
      <w:r>
        <w:rPr>
          <w:b/>
          <w:bCs/>
        </w:rPr>
        <w:t xml:space="preserve"> antibodies</w:t>
      </w:r>
    </w:p>
    <w:p w14:paraId="16149122" w14:textId="77777777" w:rsidR="00703B7A" w:rsidRDefault="00703B7A" w:rsidP="00703B7A">
      <w:pPr>
        <w:spacing w:line="360" w:lineRule="auto"/>
        <w:jc w:val="both"/>
      </w:pPr>
      <w:r>
        <w:t xml:space="preserve">                          </w:t>
      </w:r>
      <w:r w:rsidRPr="00E97770">
        <w:rPr>
          <w:noProof/>
          <w:lang w:val="en-IN" w:eastAsia="en-IN"/>
        </w:rPr>
        <w:drawing>
          <wp:inline distT="0" distB="0" distL="0" distR="0" wp14:anchorId="7C631C46" wp14:editId="01409A80">
            <wp:extent cx="4419600" cy="38176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381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09228" w14:textId="77777777" w:rsidR="00703B7A" w:rsidRDefault="00703B7A" w:rsidP="00703B7A">
      <w:pPr>
        <w:spacing w:line="360" w:lineRule="auto"/>
        <w:jc w:val="both"/>
      </w:pPr>
    </w:p>
    <w:p w14:paraId="4CC3C2FA" w14:textId="77777777" w:rsidR="00703B7A" w:rsidRPr="00584B3B" w:rsidRDefault="00703B7A" w:rsidP="00703B7A">
      <w:pPr>
        <w:spacing w:line="360" w:lineRule="auto"/>
        <w:jc w:val="center"/>
        <w:rPr>
          <w:b/>
        </w:rPr>
      </w:pPr>
      <w:r>
        <w:rPr>
          <w:b/>
        </w:rPr>
        <w:t>Supplemental Table 2</w:t>
      </w:r>
      <w:r w:rsidRPr="00584B3B">
        <w:rPr>
          <w:b/>
        </w:rPr>
        <w:t xml:space="preserve">: </w:t>
      </w:r>
      <w:r w:rsidRPr="005A4E3B">
        <w:rPr>
          <w:b/>
          <w:bCs/>
        </w:rPr>
        <w:t>IHC antibodies and detection methods</w:t>
      </w:r>
    </w:p>
    <w:p w14:paraId="58850014" w14:textId="09BC6533" w:rsidR="005A4E3B" w:rsidRPr="006532B8" w:rsidRDefault="00703B7A" w:rsidP="001C2B1C">
      <w:pPr>
        <w:spacing w:line="360" w:lineRule="auto"/>
        <w:jc w:val="both"/>
      </w:pPr>
      <w:r>
        <w:t xml:space="preserve">                   </w:t>
      </w:r>
      <w:r w:rsidRPr="005A4E3B">
        <w:rPr>
          <w:noProof/>
          <w:lang w:val="en-IN" w:eastAsia="en-IN"/>
        </w:rPr>
        <w:drawing>
          <wp:inline distT="0" distB="0" distL="0" distR="0" wp14:anchorId="2673D7B9" wp14:editId="4527A907">
            <wp:extent cx="4838700" cy="27279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272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A4E3B" w:rsidRPr="006532B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5F14CAF" w16cid:durableId="21E51C82"/>
  <w16cid:commentId w16cid:paraId="725D23CC" w16cid:durableId="21E797E6"/>
  <w16cid:commentId w16cid:paraId="258C40A6" w16cid:durableId="21DD1E0A"/>
  <w16cid:commentId w16cid:paraId="2C3D9B81" w16cid:durableId="21DD1E22"/>
  <w16cid:commentId w16cid:paraId="3E01B1AB" w16cid:durableId="21DC2588"/>
  <w16cid:commentId w16cid:paraId="7F1B99D0" w16cid:durableId="21E51C86"/>
  <w16cid:commentId w16cid:paraId="2ACE5BC1" w16cid:durableId="21E51C87"/>
  <w16cid:commentId w16cid:paraId="5B6D7E1F" w16cid:durableId="21DC7616"/>
  <w16cid:commentId w16cid:paraId="3FE1B42D" w16cid:durableId="21DD2BBE"/>
  <w16cid:commentId w16cid:paraId="7E3E10DD" w16cid:durableId="21E51C8B"/>
  <w16cid:commentId w16cid:paraId="18590C5D" w16cid:durableId="21DC743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6D7E36" w14:textId="77777777" w:rsidR="00CF50B0" w:rsidRDefault="00CF50B0" w:rsidP="00F45ECF">
      <w:pPr>
        <w:spacing w:after="0" w:line="240" w:lineRule="auto"/>
      </w:pPr>
      <w:r>
        <w:separator/>
      </w:r>
    </w:p>
  </w:endnote>
  <w:endnote w:type="continuationSeparator" w:id="0">
    <w:p w14:paraId="68F9C6A2" w14:textId="77777777" w:rsidR="00CF50B0" w:rsidRDefault="00CF50B0" w:rsidP="00F45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32349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139765" w14:textId="77777777" w:rsidR="0017512A" w:rsidRDefault="001751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2A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A3FCD8" w14:textId="77777777" w:rsidR="0017512A" w:rsidRDefault="001751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CDE01" w14:textId="77777777" w:rsidR="00CF50B0" w:rsidRDefault="00CF50B0" w:rsidP="00F45ECF">
      <w:pPr>
        <w:spacing w:after="0" w:line="240" w:lineRule="auto"/>
      </w:pPr>
      <w:r>
        <w:separator/>
      </w:r>
    </w:p>
  </w:footnote>
  <w:footnote w:type="continuationSeparator" w:id="0">
    <w:p w14:paraId="644866E2" w14:textId="77777777" w:rsidR="00CF50B0" w:rsidRDefault="00CF50B0" w:rsidP="00F45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Haem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axtasfv582dz03e5aa3vpt0mrrrwzrzrzd00&quot;&gt;RefMan 2012-3-15&lt;record-ids&gt;&lt;item&gt;46&lt;/item&gt;&lt;item&gt;54&lt;/item&gt;&lt;item&gt;55&lt;/item&gt;&lt;item&gt;76&lt;/item&gt;&lt;item&gt;85&lt;/item&gt;&lt;item&gt;89&lt;/item&gt;&lt;item&gt;96&lt;/item&gt;&lt;item&gt;99&lt;/item&gt;&lt;item&gt;102&lt;/item&gt;&lt;item&gt;103&lt;/item&gt;&lt;item&gt;104&lt;/item&gt;&lt;item&gt;106&lt;/item&gt;&lt;item&gt;107&lt;/item&gt;&lt;item&gt;109&lt;/item&gt;&lt;item&gt;110&lt;/item&gt;&lt;item&gt;111&lt;/item&gt;&lt;item&gt;112&lt;/item&gt;&lt;item&gt;113&lt;/item&gt;&lt;item&gt;114&lt;/item&gt;&lt;item&gt;116&lt;/item&gt;&lt;item&gt;117&lt;/item&gt;&lt;item&gt;119&lt;/item&gt;&lt;item&gt;120&lt;/item&gt;&lt;item&gt;121&lt;/item&gt;&lt;item&gt;122&lt;/item&gt;&lt;item&gt;123&lt;/item&gt;&lt;item&gt;137&lt;/item&gt;&lt;item&gt;140&lt;/item&gt;&lt;item&gt;142&lt;/item&gt;&lt;item&gt;144&lt;/item&gt;&lt;item&gt;147&lt;/item&gt;&lt;item&gt;148&lt;/item&gt;&lt;item&gt;149&lt;/item&gt;&lt;item&gt;150&lt;/item&gt;&lt;item&gt;151&lt;/item&gt;&lt;item&gt;152&lt;/item&gt;&lt;item&gt;154&lt;/item&gt;&lt;item&gt;155&lt;/item&gt;&lt;item&gt;164&lt;/item&gt;&lt;item&gt;166&lt;/item&gt;&lt;item&gt;168&lt;/item&gt;&lt;item&gt;169&lt;/item&gt;&lt;item&gt;170&lt;/item&gt;&lt;item&gt;17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efman 2012-3-15&lt;/item&gt;&lt;/Libraries&gt;&lt;/ENLibraries&gt;"/>
  </w:docVars>
  <w:rsids>
    <w:rsidRoot w:val="00484989"/>
    <w:rsid w:val="000007FC"/>
    <w:rsid w:val="0000343B"/>
    <w:rsid w:val="00004892"/>
    <w:rsid w:val="00004B68"/>
    <w:rsid w:val="00006D2C"/>
    <w:rsid w:val="0000798E"/>
    <w:rsid w:val="00007E68"/>
    <w:rsid w:val="00010A40"/>
    <w:rsid w:val="00010FAC"/>
    <w:rsid w:val="000116B1"/>
    <w:rsid w:val="00011A1C"/>
    <w:rsid w:val="00012C3F"/>
    <w:rsid w:val="00012E24"/>
    <w:rsid w:val="0001366A"/>
    <w:rsid w:val="00013902"/>
    <w:rsid w:val="000159E2"/>
    <w:rsid w:val="000234B3"/>
    <w:rsid w:val="000251AC"/>
    <w:rsid w:val="000257E7"/>
    <w:rsid w:val="00025AF5"/>
    <w:rsid w:val="0002601E"/>
    <w:rsid w:val="000275E4"/>
    <w:rsid w:val="0003011A"/>
    <w:rsid w:val="0003114C"/>
    <w:rsid w:val="00031218"/>
    <w:rsid w:val="00032414"/>
    <w:rsid w:val="00032AF8"/>
    <w:rsid w:val="00033885"/>
    <w:rsid w:val="000348FA"/>
    <w:rsid w:val="000351DA"/>
    <w:rsid w:val="00035207"/>
    <w:rsid w:val="00035E90"/>
    <w:rsid w:val="0003653B"/>
    <w:rsid w:val="00036594"/>
    <w:rsid w:val="0003751E"/>
    <w:rsid w:val="0003789F"/>
    <w:rsid w:val="000379DE"/>
    <w:rsid w:val="0004065E"/>
    <w:rsid w:val="00040AC0"/>
    <w:rsid w:val="0004135B"/>
    <w:rsid w:val="00042563"/>
    <w:rsid w:val="00042C9C"/>
    <w:rsid w:val="00042F2F"/>
    <w:rsid w:val="00043B36"/>
    <w:rsid w:val="00044559"/>
    <w:rsid w:val="00044787"/>
    <w:rsid w:val="00044CE9"/>
    <w:rsid w:val="00045C04"/>
    <w:rsid w:val="00045CB7"/>
    <w:rsid w:val="00045E8E"/>
    <w:rsid w:val="000462D4"/>
    <w:rsid w:val="000464EC"/>
    <w:rsid w:val="00047275"/>
    <w:rsid w:val="000473E2"/>
    <w:rsid w:val="000473F1"/>
    <w:rsid w:val="00047B9C"/>
    <w:rsid w:val="00050419"/>
    <w:rsid w:val="00050C57"/>
    <w:rsid w:val="000520B3"/>
    <w:rsid w:val="00055B6F"/>
    <w:rsid w:val="00056BB1"/>
    <w:rsid w:val="00057402"/>
    <w:rsid w:val="000602B3"/>
    <w:rsid w:val="00061729"/>
    <w:rsid w:val="000622F9"/>
    <w:rsid w:val="00063E73"/>
    <w:rsid w:val="000672D2"/>
    <w:rsid w:val="0006795A"/>
    <w:rsid w:val="00072242"/>
    <w:rsid w:val="0007243A"/>
    <w:rsid w:val="00072897"/>
    <w:rsid w:val="00072B6D"/>
    <w:rsid w:val="00073EC7"/>
    <w:rsid w:val="00074316"/>
    <w:rsid w:val="000746C0"/>
    <w:rsid w:val="000748CD"/>
    <w:rsid w:val="00074BCD"/>
    <w:rsid w:val="000757F2"/>
    <w:rsid w:val="00076920"/>
    <w:rsid w:val="000774BA"/>
    <w:rsid w:val="000775C8"/>
    <w:rsid w:val="000779FC"/>
    <w:rsid w:val="00081654"/>
    <w:rsid w:val="00083B23"/>
    <w:rsid w:val="00084ABD"/>
    <w:rsid w:val="0008501D"/>
    <w:rsid w:val="00085CDC"/>
    <w:rsid w:val="000866F3"/>
    <w:rsid w:val="0009046C"/>
    <w:rsid w:val="00090BED"/>
    <w:rsid w:val="00090DB6"/>
    <w:rsid w:val="00091D71"/>
    <w:rsid w:val="00091E47"/>
    <w:rsid w:val="00093BAF"/>
    <w:rsid w:val="000942CF"/>
    <w:rsid w:val="0009466A"/>
    <w:rsid w:val="00094706"/>
    <w:rsid w:val="0009524F"/>
    <w:rsid w:val="00095AFB"/>
    <w:rsid w:val="00095F84"/>
    <w:rsid w:val="0009793B"/>
    <w:rsid w:val="000A09D3"/>
    <w:rsid w:val="000A18A1"/>
    <w:rsid w:val="000A332E"/>
    <w:rsid w:val="000A5233"/>
    <w:rsid w:val="000A5448"/>
    <w:rsid w:val="000A5557"/>
    <w:rsid w:val="000A5E8D"/>
    <w:rsid w:val="000A62BC"/>
    <w:rsid w:val="000A6624"/>
    <w:rsid w:val="000A6951"/>
    <w:rsid w:val="000A6A6E"/>
    <w:rsid w:val="000B020D"/>
    <w:rsid w:val="000B0466"/>
    <w:rsid w:val="000B29F8"/>
    <w:rsid w:val="000B4496"/>
    <w:rsid w:val="000B5644"/>
    <w:rsid w:val="000B58C7"/>
    <w:rsid w:val="000B69CA"/>
    <w:rsid w:val="000B7070"/>
    <w:rsid w:val="000B7B41"/>
    <w:rsid w:val="000C081F"/>
    <w:rsid w:val="000C0D06"/>
    <w:rsid w:val="000C12CF"/>
    <w:rsid w:val="000C24CA"/>
    <w:rsid w:val="000C43ED"/>
    <w:rsid w:val="000C51F9"/>
    <w:rsid w:val="000C611B"/>
    <w:rsid w:val="000C6381"/>
    <w:rsid w:val="000C646D"/>
    <w:rsid w:val="000C651C"/>
    <w:rsid w:val="000C7FE0"/>
    <w:rsid w:val="000D00F2"/>
    <w:rsid w:val="000D0301"/>
    <w:rsid w:val="000D03C4"/>
    <w:rsid w:val="000D40CA"/>
    <w:rsid w:val="000D4EB7"/>
    <w:rsid w:val="000D5CCA"/>
    <w:rsid w:val="000D627E"/>
    <w:rsid w:val="000D6810"/>
    <w:rsid w:val="000D6FD7"/>
    <w:rsid w:val="000E21E5"/>
    <w:rsid w:val="000E2276"/>
    <w:rsid w:val="000E2386"/>
    <w:rsid w:val="000E302C"/>
    <w:rsid w:val="000E394B"/>
    <w:rsid w:val="000E5938"/>
    <w:rsid w:val="000E7B94"/>
    <w:rsid w:val="000E7C5D"/>
    <w:rsid w:val="000F094C"/>
    <w:rsid w:val="000F13C7"/>
    <w:rsid w:val="000F1AA6"/>
    <w:rsid w:val="000F1FC0"/>
    <w:rsid w:val="000F2689"/>
    <w:rsid w:val="000F2CFF"/>
    <w:rsid w:val="000F360A"/>
    <w:rsid w:val="000F61AE"/>
    <w:rsid w:val="000F6893"/>
    <w:rsid w:val="000F72DF"/>
    <w:rsid w:val="000F74C6"/>
    <w:rsid w:val="000F79C1"/>
    <w:rsid w:val="00100D29"/>
    <w:rsid w:val="00103342"/>
    <w:rsid w:val="00104513"/>
    <w:rsid w:val="00104BEC"/>
    <w:rsid w:val="00104CF5"/>
    <w:rsid w:val="00105A3C"/>
    <w:rsid w:val="00105C26"/>
    <w:rsid w:val="00106AEE"/>
    <w:rsid w:val="00106C27"/>
    <w:rsid w:val="0011353E"/>
    <w:rsid w:val="0011549B"/>
    <w:rsid w:val="0011618D"/>
    <w:rsid w:val="00116D0E"/>
    <w:rsid w:val="001170FC"/>
    <w:rsid w:val="00117233"/>
    <w:rsid w:val="00117A08"/>
    <w:rsid w:val="00120FE4"/>
    <w:rsid w:val="0012299E"/>
    <w:rsid w:val="00122A36"/>
    <w:rsid w:val="00123D32"/>
    <w:rsid w:val="00124CBD"/>
    <w:rsid w:val="00126915"/>
    <w:rsid w:val="00130F7E"/>
    <w:rsid w:val="0013192C"/>
    <w:rsid w:val="00131B1D"/>
    <w:rsid w:val="0013200D"/>
    <w:rsid w:val="00133C00"/>
    <w:rsid w:val="00133CB0"/>
    <w:rsid w:val="00133E2B"/>
    <w:rsid w:val="001372BE"/>
    <w:rsid w:val="00140631"/>
    <w:rsid w:val="001413B1"/>
    <w:rsid w:val="00141503"/>
    <w:rsid w:val="00142DC4"/>
    <w:rsid w:val="00143B3A"/>
    <w:rsid w:val="00144637"/>
    <w:rsid w:val="00145F2D"/>
    <w:rsid w:val="00147246"/>
    <w:rsid w:val="00147BED"/>
    <w:rsid w:val="001504C6"/>
    <w:rsid w:val="0015117F"/>
    <w:rsid w:val="00151182"/>
    <w:rsid w:val="00151CC6"/>
    <w:rsid w:val="00151FC5"/>
    <w:rsid w:val="0015248C"/>
    <w:rsid w:val="00153200"/>
    <w:rsid w:val="001559E5"/>
    <w:rsid w:val="00163A0E"/>
    <w:rsid w:val="001648D5"/>
    <w:rsid w:val="001656EA"/>
    <w:rsid w:val="0016753A"/>
    <w:rsid w:val="001709D1"/>
    <w:rsid w:val="00171965"/>
    <w:rsid w:val="00172263"/>
    <w:rsid w:val="00172456"/>
    <w:rsid w:val="00173BE1"/>
    <w:rsid w:val="00173CAC"/>
    <w:rsid w:val="0017409B"/>
    <w:rsid w:val="001741B5"/>
    <w:rsid w:val="00174378"/>
    <w:rsid w:val="00174640"/>
    <w:rsid w:val="001749B4"/>
    <w:rsid w:val="001750C9"/>
    <w:rsid w:val="0017512A"/>
    <w:rsid w:val="00177885"/>
    <w:rsid w:val="00177A71"/>
    <w:rsid w:val="001801AB"/>
    <w:rsid w:val="00181B1C"/>
    <w:rsid w:val="00181BBE"/>
    <w:rsid w:val="00181C49"/>
    <w:rsid w:val="001821FF"/>
    <w:rsid w:val="0018271C"/>
    <w:rsid w:val="001832AE"/>
    <w:rsid w:val="001849F1"/>
    <w:rsid w:val="001860F6"/>
    <w:rsid w:val="00186935"/>
    <w:rsid w:val="00191FF5"/>
    <w:rsid w:val="00192067"/>
    <w:rsid w:val="00193015"/>
    <w:rsid w:val="001931A3"/>
    <w:rsid w:val="00193300"/>
    <w:rsid w:val="001933E3"/>
    <w:rsid w:val="00194CB3"/>
    <w:rsid w:val="00194DD3"/>
    <w:rsid w:val="00195359"/>
    <w:rsid w:val="001A2717"/>
    <w:rsid w:val="001A3373"/>
    <w:rsid w:val="001A41C8"/>
    <w:rsid w:val="001A4716"/>
    <w:rsid w:val="001A4C5B"/>
    <w:rsid w:val="001A72CB"/>
    <w:rsid w:val="001A7708"/>
    <w:rsid w:val="001B0B59"/>
    <w:rsid w:val="001B1187"/>
    <w:rsid w:val="001B14BE"/>
    <w:rsid w:val="001B26DE"/>
    <w:rsid w:val="001B72E5"/>
    <w:rsid w:val="001B791D"/>
    <w:rsid w:val="001C0A81"/>
    <w:rsid w:val="001C19EE"/>
    <w:rsid w:val="001C1C3F"/>
    <w:rsid w:val="001C2566"/>
    <w:rsid w:val="001C298C"/>
    <w:rsid w:val="001C2B1C"/>
    <w:rsid w:val="001C2BAD"/>
    <w:rsid w:val="001C404C"/>
    <w:rsid w:val="001C5020"/>
    <w:rsid w:val="001C5DC2"/>
    <w:rsid w:val="001C6B53"/>
    <w:rsid w:val="001C7805"/>
    <w:rsid w:val="001C7F25"/>
    <w:rsid w:val="001C7FB7"/>
    <w:rsid w:val="001D023B"/>
    <w:rsid w:val="001D0592"/>
    <w:rsid w:val="001D0CC7"/>
    <w:rsid w:val="001D1217"/>
    <w:rsid w:val="001D12FF"/>
    <w:rsid w:val="001D1E6C"/>
    <w:rsid w:val="001D2EDD"/>
    <w:rsid w:val="001D3D04"/>
    <w:rsid w:val="001D4832"/>
    <w:rsid w:val="001D5106"/>
    <w:rsid w:val="001D558A"/>
    <w:rsid w:val="001D5C25"/>
    <w:rsid w:val="001D6764"/>
    <w:rsid w:val="001D697E"/>
    <w:rsid w:val="001D6A52"/>
    <w:rsid w:val="001D6D3D"/>
    <w:rsid w:val="001D71C1"/>
    <w:rsid w:val="001E065B"/>
    <w:rsid w:val="001E1BC0"/>
    <w:rsid w:val="001E2075"/>
    <w:rsid w:val="001E3580"/>
    <w:rsid w:val="001E3A77"/>
    <w:rsid w:val="001E3ADE"/>
    <w:rsid w:val="001E66EB"/>
    <w:rsid w:val="001E68E4"/>
    <w:rsid w:val="001E6F42"/>
    <w:rsid w:val="001E7415"/>
    <w:rsid w:val="001F06C0"/>
    <w:rsid w:val="001F43C6"/>
    <w:rsid w:val="001F4F64"/>
    <w:rsid w:val="001F64FB"/>
    <w:rsid w:val="001F7803"/>
    <w:rsid w:val="00200C13"/>
    <w:rsid w:val="002027D5"/>
    <w:rsid w:val="00202D17"/>
    <w:rsid w:val="0020301C"/>
    <w:rsid w:val="002030EF"/>
    <w:rsid w:val="00203A70"/>
    <w:rsid w:val="002052AB"/>
    <w:rsid w:val="00207AE1"/>
    <w:rsid w:val="00207BEB"/>
    <w:rsid w:val="00211636"/>
    <w:rsid w:val="002122B6"/>
    <w:rsid w:val="0021301D"/>
    <w:rsid w:val="00213A8B"/>
    <w:rsid w:val="00215439"/>
    <w:rsid w:val="002154D4"/>
    <w:rsid w:val="0021702E"/>
    <w:rsid w:val="0022022D"/>
    <w:rsid w:val="00220941"/>
    <w:rsid w:val="00220A6E"/>
    <w:rsid w:val="00221D30"/>
    <w:rsid w:val="0022363D"/>
    <w:rsid w:val="002239CF"/>
    <w:rsid w:val="00223C61"/>
    <w:rsid w:val="00223D23"/>
    <w:rsid w:val="00223E09"/>
    <w:rsid w:val="00225363"/>
    <w:rsid w:val="00225B14"/>
    <w:rsid w:val="00225CD8"/>
    <w:rsid w:val="002264DF"/>
    <w:rsid w:val="00226ABA"/>
    <w:rsid w:val="002274D1"/>
    <w:rsid w:val="00227C25"/>
    <w:rsid w:val="00230A0B"/>
    <w:rsid w:val="00230F2B"/>
    <w:rsid w:val="00231EDB"/>
    <w:rsid w:val="002321CC"/>
    <w:rsid w:val="00232B67"/>
    <w:rsid w:val="00233450"/>
    <w:rsid w:val="00233782"/>
    <w:rsid w:val="00233D6D"/>
    <w:rsid w:val="00234C60"/>
    <w:rsid w:val="0023574C"/>
    <w:rsid w:val="00235896"/>
    <w:rsid w:val="00235CD0"/>
    <w:rsid w:val="00235EB9"/>
    <w:rsid w:val="002367FC"/>
    <w:rsid w:val="00236AD6"/>
    <w:rsid w:val="00236CA3"/>
    <w:rsid w:val="002377F5"/>
    <w:rsid w:val="002401D5"/>
    <w:rsid w:val="00241BAC"/>
    <w:rsid w:val="00245058"/>
    <w:rsid w:val="00246089"/>
    <w:rsid w:val="00246191"/>
    <w:rsid w:val="0024645D"/>
    <w:rsid w:val="00251451"/>
    <w:rsid w:val="00251617"/>
    <w:rsid w:val="00251A71"/>
    <w:rsid w:val="00253277"/>
    <w:rsid w:val="002543AD"/>
    <w:rsid w:val="0025571B"/>
    <w:rsid w:val="00255811"/>
    <w:rsid w:val="002575C9"/>
    <w:rsid w:val="002632DC"/>
    <w:rsid w:val="002646F8"/>
    <w:rsid w:val="00264FBF"/>
    <w:rsid w:val="00265E38"/>
    <w:rsid w:val="002663A2"/>
    <w:rsid w:val="002701FD"/>
    <w:rsid w:val="002709FF"/>
    <w:rsid w:val="0027109B"/>
    <w:rsid w:val="00271674"/>
    <w:rsid w:val="00274045"/>
    <w:rsid w:val="00276ABA"/>
    <w:rsid w:val="002778E2"/>
    <w:rsid w:val="00280242"/>
    <w:rsid w:val="0028514A"/>
    <w:rsid w:val="00285A38"/>
    <w:rsid w:val="00285AD7"/>
    <w:rsid w:val="0028707E"/>
    <w:rsid w:val="00287599"/>
    <w:rsid w:val="00292D1F"/>
    <w:rsid w:val="00292EE7"/>
    <w:rsid w:val="002934B6"/>
    <w:rsid w:val="00294AA5"/>
    <w:rsid w:val="002957C0"/>
    <w:rsid w:val="002963E5"/>
    <w:rsid w:val="00297D3F"/>
    <w:rsid w:val="00297D82"/>
    <w:rsid w:val="002A0083"/>
    <w:rsid w:val="002A0708"/>
    <w:rsid w:val="002A0AB7"/>
    <w:rsid w:val="002A0B5D"/>
    <w:rsid w:val="002A1228"/>
    <w:rsid w:val="002A1E93"/>
    <w:rsid w:val="002A1F4D"/>
    <w:rsid w:val="002A3998"/>
    <w:rsid w:val="002A58F7"/>
    <w:rsid w:val="002A5D7E"/>
    <w:rsid w:val="002A762C"/>
    <w:rsid w:val="002A79E2"/>
    <w:rsid w:val="002B08B8"/>
    <w:rsid w:val="002B0A3E"/>
    <w:rsid w:val="002B0BED"/>
    <w:rsid w:val="002B0FC1"/>
    <w:rsid w:val="002B15FC"/>
    <w:rsid w:val="002B18F3"/>
    <w:rsid w:val="002B3068"/>
    <w:rsid w:val="002B48E5"/>
    <w:rsid w:val="002B4C43"/>
    <w:rsid w:val="002B5414"/>
    <w:rsid w:val="002B63D2"/>
    <w:rsid w:val="002B6947"/>
    <w:rsid w:val="002B72A0"/>
    <w:rsid w:val="002C09A8"/>
    <w:rsid w:val="002C14B7"/>
    <w:rsid w:val="002C2BA8"/>
    <w:rsid w:val="002C3DC7"/>
    <w:rsid w:val="002C46A6"/>
    <w:rsid w:val="002C6D41"/>
    <w:rsid w:val="002C74F6"/>
    <w:rsid w:val="002D0B52"/>
    <w:rsid w:val="002D0DE2"/>
    <w:rsid w:val="002D19EB"/>
    <w:rsid w:val="002D351C"/>
    <w:rsid w:val="002D4934"/>
    <w:rsid w:val="002D5305"/>
    <w:rsid w:val="002D571E"/>
    <w:rsid w:val="002D7E19"/>
    <w:rsid w:val="002D7F00"/>
    <w:rsid w:val="002E023F"/>
    <w:rsid w:val="002E275C"/>
    <w:rsid w:val="002E317D"/>
    <w:rsid w:val="002E3A6D"/>
    <w:rsid w:val="002F0CAC"/>
    <w:rsid w:val="002F2536"/>
    <w:rsid w:val="002F2A06"/>
    <w:rsid w:val="002F2AD3"/>
    <w:rsid w:val="002F3004"/>
    <w:rsid w:val="002F334E"/>
    <w:rsid w:val="002F3AFB"/>
    <w:rsid w:val="002F3B34"/>
    <w:rsid w:val="002F4BD0"/>
    <w:rsid w:val="002F4EFA"/>
    <w:rsid w:val="002F52C8"/>
    <w:rsid w:val="002F63E8"/>
    <w:rsid w:val="002F6EEA"/>
    <w:rsid w:val="002F71AF"/>
    <w:rsid w:val="0030149B"/>
    <w:rsid w:val="003023E4"/>
    <w:rsid w:val="0030252F"/>
    <w:rsid w:val="00303CD5"/>
    <w:rsid w:val="0030433B"/>
    <w:rsid w:val="00304D0D"/>
    <w:rsid w:val="003079EF"/>
    <w:rsid w:val="00310337"/>
    <w:rsid w:val="003115C0"/>
    <w:rsid w:val="00311D80"/>
    <w:rsid w:val="00313B7F"/>
    <w:rsid w:val="00315A3D"/>
    <w:rsid w:val="003160BC"/>
    <w:rsid w:val="00317084"/>
    <w:rsid w:val="0032003B"/>
    <w:rsid w:val="003204E5"/>
    <w:rsid w:val="0032088C"/>
    <w:rsid w:val="003218D4"/>
    <w:rsid w:val="003220BE"/>
    <w:rsid w:val="00322EC0"/>
    <w:rsid w:val="00323094"/>
    <w:rsid w:val="003236AA"/>
    <w:rsid w:val="0032440A"/>
    <w:rsid w:val="0032483E"/>
    <w:rsid w:val="00325947"/>
    <w:rsid w:val="00326354"/>
    <w:rsid w:val="003277A2"/>
    <w:rsid w:val="00327DFA"/>
    <w:rsid w:val="003306E9"/>
    <w:rsid w:val="003324A2"/>
    <w:rsid w:val="003343BD"/>
    <w:rsid w:val="0033456D"/>
    <w:rsid w:val="0033491A"/>
    <w:rsid w:val="00336BA5"/>
    <w:rsid w:val="0033717B"/>
    <w:rsid w:val="00337B98"/>
    <w:rsid w:val="00340A42"/>
    <w:rsid w:val="00340D6E"/>
    <w:rsid w:val="003413C0"/>
    <w:rsid w:val="003422E1"/>
    <w:rsid w:val="00344940"/>
    <w:rsid w:val="00344C5C"/>
    <w:rsid w:val="003456A1"/>
    <w:rsid w:val="00346895"/>
    <w:rsid w:val="00346BA5"/>
    <w:rsid w:val="00347A17"/>
    <w:rsid w:val="0035003B"/>
    <w:rsid w:val="0035236B"/>
    <w:rsid w:val="003533AD"/>
    <w:rsid w:val="003533F8"/>
    <w:rsid w:val="00353557"/>
    <w:rsid w:val="00353746"/>
    <w:rsid w:val="00353BEE"/>
    <w:rsid w:val="00354387"/>
    <w:rsid w:val="00355285"/>
    <w:rsid w:val="00355790"/>
    <w:rsid w:val="003568CB"/>
    <w:rsid w:val="00360CD2"/>
    <w:rsid w:val="0036217C"/>
    <w:rsid w:val="00362C3B"/>
    <w:rsid w:val="003646D4"/>
    <w:rsid w:val="00364ACF"/>
    <w:rsid w:val="00364CC9"/>
    <w:rsid w:val="00365167"/>
    <w:rsid w:val="00365972"/>
    <w:rsid w:val="00366159"/>
    <w:rsid w:val="003663B3"/>
    <w:rsid w:val="003665FE"/>
    <w:rsid w:val="0036667B"/>
    <w:rsid w:val="00366C90"/>
    <w:rsid w:val="00367C25"/>
    <w:rsid w:val="00370DAA"/>
    <w:rsid w:val="0037114F"/>
    <w:rsid w:val="00371551"/>
    <w:rsid w:val="0037179E"/>
    <w:rsid w:val="00371964"/>
    <w:rsid w:val="00371A4A"/>
    <w:rsid w:val="00371B43"/>
    <w:rsid w:val="00372478"/>
    <w:rsid w:val="00372DBE"/>
    <w:rsid w:val="00372ED7"/>
    <w:rsid w:val="003736B5"/>
    <w:rsid w:val="00373891"/>
    <w:rsid w:val="00373D95"/>
    <w:rsid w:val="003749FF"/>
    <w:rsid w:val="00377359"/>
    <w:rsid w:val="00377439"/>
    <w:rsid w:val="00380EE7"/>
    <w:rsid w:val="00381C48"/>
    <w:rsid w:val="00382288"/>
    <w:rsid w:val="00382595"/>
    <w:rsid w:val="0038517D"/>
    <w:rsid w:val="003866CF"/>
    <w:rsid w:val="0038730D"/>
    <w:rsid w:val="00390711"/>
    <w:rsid w:val="003920B7"/>
    <w:rsid w:val="0039266F"/>
    <w:rsid w:val="00392C98"/>
    <w:rsid w:val="003932A9"/>
    <w:rsid w:val="00393B6A"/>
    <w:rsid w:val="00394A3A"/>
    <w:rsid w:val="00394A8E"/>
    <w:rsid w:val="003954DE"/>
    <w:rsid w:val="0039589C"/>
    <w:rsid w:val="00395D4F"/>
    <w:rsid w:val="00397606"/>
    <w:rsid w:val="003A046C"/>
    <w:rsid w:val="003A0494"/>
    <w:rsid w:val="003A2524"/>
    <w:rsid w:val="003A25D2"/>
    <w:rsid w:val="003A2811"/>
    <w:rsid w:val="003A3DDB"/>
    <w:rsid w:val="003A568F"/>
    <w:rsid w:val="003A6C45"/>
    <w:rsid w:val="003B1FF2"/>
    <w:rsid w:val="003B2F9A"/>
    <w:rsid w:val="003B2FF4"/>
    <w:rsid w:val="003B363C"/>
    <w:rsid w:val="003B4A39"/>
    <w:rsid w:val="003B5BFA"/>
    <w:rsid w:val="003B5F18"/>
    <w:rsid w:val="003C0A6D"/>
    <w:rsid w:val="003C20A2"/>
    <w:rsid w:val="003C234B"/>
    <w:rsid w:val="003C3A64"/>
    <w:rsid w:val="003C4F41"/>
    <w:rsid w:val="003C5C99"/>
    <w:rsid w:val="003C74FC"/>
    <w:rsid w:val="003C7788"/>
    <w:rsid w:val="003D0440"/>
    <w:rsid w:val="003D0875"/>
    <w:rsid w:val="003D0FF7"/>
    <w:rsid w:val="003D12AE"/>
    <w:rsid w:val="003D1BD7"/>
    <w:rsid w:val="003D30F8"/>
    <w:rsid w:val="003D55F4"/>
    <w:rsid w:val="003D6372"/>
    <w:rsid w:val="003D63F7"/>
    <w:rsid w:val="003D7950"/>
    <w:rsid w:val="003D7AA2"/>
    <w:rsid w:val="003E0B75"/>
    <w:rsid w:val="003E11E4"/>
    <w:rsid w:val="003E186A"/>
    <w:rsid w:val="003E1898"/>
    <w:rsid w:val="003E1EFE"/>
    <w:rsid w:val="003E2A90"/>
    <w:rsid w:val="003E2EEF"/>
    <w:rsid w:val="003E36A5"/>
    <w:rsid w:val="003E3A3B"/>
    <w:rsid w:val="003E54E5"/>
    <w:rsid w:val="003E568C"/>
    <w:rsid w:val="003F1D48"/>
    <w:rsid w:val="003F2857"/>
    <w:rsid w:val="003F3BAD"/>
    <w:rsid w:val="003F3F8B"/>
    <w:rsid w:val="003F66F7"/>
    <w:rsid w:val="00400F6E"/>
    <w:rsid w:val="004019CC"/>
    <w:rsid w:val="00402515"/>
    <w:rsid w:val="00402F77"/>
    <w:rsid w:val="00403641"/>
    <w:rsid w:val="00403882"/>
    <w:rsid w:val="00404AB0"/>
    <w:rsid w:val="00406221"/>
    <w:rsid w:val="004105B3"/>
    <w:rsid w:val="00410F04"/>
    <w:rsid w:val="00411C97"/>
    <w:rsid w:val="00413893"/>
    <w:rsid w:val="00413FDD"/>
    <w:rsid w:val="00414803"/>
    <w:rsid w:val="0041730C"/>
    <w:rsid w:val="004173E6"/>
    <w:rsid w:val="00417810"/>
    <w:rsid w:val="0042009D"/>
    <w:rsid w:val="00421095"/>
    <w:rsid w:val="004213B0"/>
    <w:rsid w:val="00422820"/>
    <w:rsid w:val="00423B65"/>
    <w:rsid w:val="0042472D"/>
    <w:rsid w:val="00425E95"/>
    <w:rsid w:val="00426561"/>
    <w:rsid w:val="0042742C"/>
    <w:rsid w:val="00427C75"/>
    <w:rsid w:val="00430913"/>
    <w:rsid w:val="004349F5"/>
    <w:rsid w:val="00434B05"/>
    <w:rsid w:val="00434B24"/>
    <w:rsid w:val="004362D6"/>
    <w:rsid w:val="00436761"/>
    <w:rsid w:val="00436F0D"/>
    <w:rsid w:val="00437989"/>
    <w:rsid w:val="00441B52"/>
    <w:rsid w:val="00442159"/>
    <w:rsid w:val="004427F3"/>
    <w:rsid w:val="0044570D"/>
    <w:rsid w:val="00446BDD"/>
    <w:rsid w:val="004477E8"/>
    <w:rsid w:val="004478A9"/>
    <w:rsid w:val="00447931"/>
    <w:rsid w:val="004501CD"/>
    <w:rsid w:val="00450BDF"/>
    <w:rsid w:val="00452154"/>
    <w:rsid w:val="00452A42"/>
    <w:rsid w:val="004551CF"/>
    <w:rsid w:val="0045567D"/>
    <w:rsid w:val="00455692"/>
    <w:rsid w:val="004556C3"/>
    <w:rsid w:val="0045590E"/>
    <w:rsid w:val="00457AFD"/>
    <w:rsid w:val="0046020D"/>
    <w:rsid w:val="00461873"/>
    <w:rsid w:val="00461F67"/>
    <w:rsid w:val="00462059"/>
    <w:rsid w:val="00462B4F"/>
    <w:rsid w:val="00463477"/>
    <w:rsid w:val="00463628"/>
    <w:rsid w:val="00463F40"/>
    <w:rsid w:val="0046592F"/>
    <w:rsid w:val="00465F26"/>
    <w:rsid w:val="00467050"/>
    <w:rsid w:val="00470D0A"/>
    <w:rsid w:val="00472442"/>
    <w:rsid w:val="00472E0D"/>
    <w:rsid w:val="00473AB4"/>
    <w:rsid w:val="00473ECB"/>
    <w:rsid w:val="0047424A"/>
    <w:rsid w:val="004758E9"/>
    <w:rsid w:val="00475C63"/>
    <w:rsid w:val="00475CF5"/>
    <w:rsid w:val="004800C9"/>
    <w:rsid w:val="004817B2"/>
    <w:rsid w:val="0048360C"/>
    <w:rsid w:val="00483F58"/>
    <w:rsid w:val="00484604"/>
    <w:rsid w:val="00484989"/>
    <w:rsid w:val="00484B84"/>
    <w:rsid w:val="00485A32"/>
    <w:rsid w:val="00486566"/>
    <w:rsid w:val="00486C28"/>
    <w:rsid w:val="004871F1"/>
    <w:rsid w:val="00487984"/>
    <w:rsid w:val="00487A6B"/>
    <w:rsid w:val="00490754"/>
    <w:rsid w:val="004908DC"/>
    <w:rsid w:val="00490EC3"/>
    <w:rsid w:val="00491954"/>
    <w:rsid w:val="0049310D"/>
    <w:rsid w:val="00493D14"/>
    <w:rsid w:val="00494191"/>
    <w:rsid w:val="004941B6"/>
    <w:rsid w:val="0049463F"/>
    <w:rsid w:val="00494E75"/>
    <w:rsid w:val="00494EFB"/>
    <w:rsid w:val="00497634"/>
    <w:rsid w:val="0049775E"/>
    <w:rsid w:val="00497EA1"/>
    <w:rsid w:val="004A14A0"/>
    <w:rsid w:val="004A2A3D"/>
    <w:rsid w:val="004A2ED2"/>
    <w:rsid w:val="004A40D1"/>
    <w:rsid w:val="004A4541"/>
    <w:rsid w:val="004A59B4"/>
    <w:rsid w:val="004B073C"/>
    <w:rsid w:val="004B0D60"/>
    <w:rsid w:val="004B21B0"/>
    <w:rsid w:val="004B28F0"/>
    <w:rsid w:val="004B3587"/>
    <w:rsid w:val="004B3FC0"/>
    <w:rsid w:val="004B4820"/>
    <w:rsid w:val="004B51B6"/>
    <w:rsid w:val="004B624F"/>
    <w:rsid w:val="004B6B0E"/>
    <w:rsid w:val="004B7449"/>
    <w:rsid w:val="004B7A41"/>
    <w:rsid w:val="004C0013"/>
    <w:rsid w:val="004C1F32"/>
    <w:rsid w:val="004C2307"/>
    <w:rsid w:val="004C336F"/>
    <w:rsid w:val="004C3930"/>
    <w:rsid w:val="004C6422"/>
    <w:rsid w:val="004C7273"/>
    <w:rsid w:val="004D064C"/>
    <w:rsid w:val="004D0838"/>
    <w:rsid w:val="004D0A98"/>
    <w:rsid w:val="004D1460"/>
    <w:rsid w:val="004D21C9"/>
    <w:rsid w:val="004D3040"/>
    <w:rsid w:val="004D4FF1"/>
    <w:rsid w:val="004D5091"/>
    <w:rsid w:val="004D6BE4"/>
    <w:rsid w:val="004D717E"/>
    <w:rsid w:val="004E03EA"/>
    <w:rsid w:val="004E4027"/>
    <w:rsid w:val="004E4EB7"/>
    <w:rsid w:val="004E70E3"/>
    <w:rsid w:val="004E72ED"/>
    <w:rsid w:val="004E7916"/>
    <w:rsid w:val="004F002F"/>
    <w:rsid w:val="004F075C"/>
    <w:rsid w:val="004F0F7B"/>
    <w:rsid w:val="004F31CD"/>
    <w:rsid w:val="004F380D"/>
    <w:rsid w:val="004F3B10"/>
    <w:rsid w:val="004F3C35"/>
    <w:rsid w:val="004F3F9A"/>
    <w:rsid w:val="004F3FE8"/>
    <w:rsid w:val="004F5A26"/>
    <w:rsid w:val="004F64A7"/>
    <w:rsid w:val="004F6EE3"/>
    <w:rsid w:val="00500D98"/>
    <w:rsid w:val="00500F85"/>
    <w:rsid w:val="00502131"/>
    <w:rsid w:val="00502201"/>
    <w:rsid w:val="0050252C"/>
    <w:rsid w:val="005026A3"/>
    <w:rsid w:val="005033B7"/>
    <w:rsid w:val="00505E5C"/>
    <w:rsid w:val="005064D8"/>
    <w:rsid w:val="005076FD"/>
    <w:rsid w:val="005105E0"/>
    <w:rsid w:val="00510970"/>
    <w:rsid w:val="00510FAC"/>
    <w:rsid w:val="005116B6"/>
    <w:rsid w:val="00512839"/>
    <w:rsid w:val="00514529"/>
    <w:rsid w:val="005159EE"/>
    <w:rsid w:val="00515D26"/>
    <w:rsid w:val="0052196A"/>
    <w:rsid w:val="00522E48"/>
    <w:rsid w:val="0052308B"/>
    <w:rsid w:val="00523BC2"/>
    <w:rsid w:val="005240F9"/>
    <w:rsid w:val="00524106"/>
    <w:rsid w:val="0052455B"/>
    <w:rsid w:val="00524767"/>
    <w:rsid w:val="00524EA8"/>
    <w:rsid w:val="00525749"/>
    <w:rsid w:val="00526358"/>
    <w:rsid w:val="00527D2E"/>
    <w:rsid w:val="00530D8E"/>
    <w:rsid w:val="00532D53"/>
    <w:rsid w:val="00533A9B"/>
    <w:rsid w:val="005346C7"/>
    <w:rsid w:val="005352DF"/>
    <w:rsid w:val="005354AD"/>
    <w:rsid w:val="00536205"/>
    <w:rsid w:val="005365EE"/>
    <w:rsid w:val="005368F6"/>
    <w:rsid w:val="00536A33"/>
    <w:rsid w:val="0053715E"/>
    <w:rsid w:val="00537A75"/>
    <w:rsid w:val="00540406"/>
    <w:rsid w:val="0054090F"/>
    <w:rsid w:val="00540FFA"/>
    <w:rsid w:val="00541A66"/>
    <w:rsid w:val="00542A93"/>
    <w:rsid w:val="00544648"/>
    <w:rsid w:val="005453F6"/>
    <w:rsid w:val="0054571A"/>
    <w:rsid w:val="00546C33"/>
    <w:rsid w:val="005474CA"/>
    <w:rsid w:val="005500E4"/>
    <w:rsid w:val="005501F6"/>
    <w:rsid w:val="00550E0B"/>
    <w:rsid w:val="00553B42"/>
    <w:rsid w:val="00554C88"/>
    <w:rsid w:val="005557CC"/>
    <w:rsid w:val="00556742"/>
    <w:rsid w:val="00556855"/>
    <w:rsid w:val="0055691A"/>
    <w:rsid w:val="00556A4F"/>
    <w:rsid w:val="00557B41"/>
    <w:rsid w:val="005603C0"/>
    <w:rsid w:val="005605C5"/>
    <w:rsid w:val="00560EA4"/>
    <w:rsid w:val="00562BE7"/>
    <w:rsid w:val="005634A6"/>
    <w:rsid w:val="005636E8"/>
    <w:rsid w:val="00563C23"/>
    <w:rsid w:val="00566188"/>
    <w:rsid w:val="00566925"/>
    <w:rsid w:val="00566B68"/>
    <w:rsid w:val="005701B2"/>
    <w:rsid w:val="005729DE"/>
    <w:rsid w:val="00575631"/>
    <w:rsid w:val="0057684A"/>
    <w:rsid w:val="005770E4"/>
    <w:rsid w:val="00577374"/>
    <w:rsid w:val="00581958"/>
    <w:rsid w:val="00581D17"/>
    <w:rsid w:val="00582B48"/>
    <w:rsid w:val="00584B3B"/>
    <w:rsid w:val="00585781"/>
    <w:rsid w:val="0058667D"/>
    <w:rsid w:val="00587916"/>
    <w:rsid w:val="005901EF"/>
    <w:rsid w:val="005915A3"/>
    <w:rsid w:val="0059230A"/>
    <w:rsid w:val="00592AB6"/>
    <w:rsid w:val="00592CA1"/>
    <w:rsid w:val="00594B53"/>
    <w:rsid w:val="00595DAA"/>
    <w:rsid w:val="00595FB4"/>
    <w:rsid w:val="005965C4"/>
    <w:rsid w:val="005967AB"/>
    <w:rsid w:val="005971CE"/>
    <w:rsid w:val="00597AC0"/>
    <w:rsid w:val="005A059B"/>
    <w:rsid w:val="005A4B8F"/>
    <w:rsid w:val="005A4E3B"/>
    <w:rsid w:val="005A5F0A"/>
    <w:rsid w:val="005A6605"/>
    <w:rsid w:val="005A6E02"/>
    <w:rsid w:val="005B13F3"/>
    <w:rsid w:val="005B18EE"/>
    <w:rsid w:val="005B4FCA"/>
    <w:rsid w:val="005B513A"/>
    <w:rsid w:val="005B5246"/>
    <w:rsid w:val="005B56C5"/>
    <w:rsid w:val="005B634B"/>
    <w:rsid w:val="005B64A7"/>
    <w:rsid w:val="005C1BA8"/>
    <w:rsid w:val="005C1EAD"/>
    <w:rsid w:val="005C2510"/>
    <w:rsid w:val="005C3651"/>
    <w:rsid w:val="005C4DC4"/>
    <w:rsid w:val="005C50A8"/>
    <w:rsid w:val="005C5DB6"/>
    <w:rsid w:val="005C7A11"/>
    <w:rsid w:val="005C7A2B"/>
    <w:rsid w:val="005C7D41"/>
    <w:rsid w:val="005D03DD"/>
    <w:rsid w:val="005D18CD"/>
    <w:rsid w:val="005D1C40"/>
    <w:rsid w:val="005D290C"/>
    <w:rsid w:val="005D35A7"/>
    <w:rsid w:val="005D52F3"/>
    <w:rsid w:val="005D5DC4"/>
    <w:rsid w:val="005D615A"/>
    <w:rsid w:val="005D6554"/>
    <w:rsid w:val="005D6C2C"/>
    <w:rsid w:val="005E003E"/>
    <w:rsid w:val="005E0424"/>
    <w:rsid w:val="005E2AC5"/>
    <w:rsid w:val="005E32CD"/>
    <w:rsid w:val="005E33C9"/>
    <w:rsid w:val="005E401A"/>
    <w:rsid w:val="005E438E"/>
    <w:rsid w:val="005E5314"/>
    <w:rsid w:val="005E5A7B"/>
    <w:rsid w:val="005E6154"/>
    <w:rsid w:val="005E7628"/>
    <w:rsid w:val="005E7AA7"/>
    <w:rsid w:val="005F04C0"/>
    <w:rsid w:val="005F060C"/>
    <w:rsid w:val="005F077E"/>
    <w:rsid w:val="005F0F73"/>
    <w:rsid w:val="005F1350"/>
    <w:rsid w:val="005F18AE"/>
    <w:rsid w:val="005F1AEB"/>
    <w:rsid w:val="005F24D3"/>
    <w:rsid w:val="005F30E8"/>
    <w:rsid w:val="005F3537"/>
    <w:rsid w:val="005F46FA"/>
    <w:rsid w:val="005F5C53"/>
    <w:rsid w:val="005F7D97"/>
    <w:rsid w:val="006004C1"/>
    <w:rsid w:val="00600C1F"/>
    <w:rsid w:val="00601401"/>
    <w:rsid w:val="00601B6D"/>
    <w:rsid w:val="00602D6B"/>
    <w:rsid w:val="00603E6A"/>
    <w:rsid w:val="00604052"/>
    <w:rsid w:val="00604E76"/>
    <w:rsid w:val="00607BBB"/>
    <w:rsid w:val="00610177"/>
    <w:rsid w:val="006103ED"/>
    <w:rsid w:val="00610566"/>
    <w:rsid w:val="00611067"/>
    <w:rsid w:val="0061126F"/>
    <w:rsid w:val="00611C78"/>
    <w:rsid w:val="00611CFF"/>
    <w:rsid w:val="006144FA"/>
    <w:rsid w:val="0061485E"/>
    <w:rsid w:val="0061597F"/>
    <w:rsid w:val="00615986"/>
    <w:rsid w:val="00615D9E"/>
    <w:rsid w:val="0061791A"/>
    <w:rsid w:val="0062006C"/>
    <w:rsid w:val="00621924"/>
    <w:rsid w:val="00622146"/>
    <w:rsid w:val="00622233"/>
    <w:rsid w:val="006233D2"/>
    <w:rsid w:val="006234F7"/>
    <w:rsid w:val="006238A4"/>
    <w:rsid w:val="006251AD"/>
    <w:rsid w:val="00625FEA"/>
    <w:rsid w:val="00627A7D"/>
    <w:rsid w:val="006305D5"/>
    <w:rsid w:val="00630BA2"/>
    <w:rsid w:val="00632E48"/>
    <w:rsid w:val="006347BF"/>
    <w:rsid w:val="00634B95"/>
    <w:rsid w:val="00636D18"/>
    <w:rsid w:val="00640818"/>
    <w:rsid w:val="00641391"/>
    <w:rsid w:val="0064242D"/>
    <w:rsid w:val="00642525"/>
    <w:rsid w:val="00642D5C"/>
    <w:rsid w:val="006436F9"/>
    <w:rsid w:val="006440A0"/>
    <w:rsid w:val="00645070"/>
    <w:rsid w:val="00645C56"/>
    <w:rsid w:val="0064771D"/>
    <w:rsid w:val="00647DF7"/>
    <w:rsid w:val="006524C7"/>
    <w:rsid w:val="006532B8"/>
    <w:rsid w:val="00653C59"/>
    <w:rsid w:val="0065484D"/>
    <w:rsid w:val="00657894"/>
    <w:rsid w:val="00657E95"/>
    <w:rsid w:val="00660530"/>
    <w:rsid w:val="006608B7"/>
    <w:rsid w:val="0066203A"/>
    <w:rsid w:val="006628AF"/>
    <w:rsid w:val="00663917"/>
    <w:rsid w:val="00664E4F"/>
    <w:rsid w:val="00664F61"/>
    <w:rsid w:val="00665294"/>
    <w:rsid w:val="00665EFF"/>
    <w:rsid w:val="0066621B"/>
    <w:rsid w:val="00666818"/>
    <w:rsid w:val="00666FB8"/>
    <w:rsid w:val="006676AA"/>
    <w:rsid w:val="00667727"/>
    <w:rsid w:val="00672399"/>
    <w:rsid w:val="0067502D"/>
    <w:rsid w:val="006765E1"/>
    <w:rsid w:val="0067665E"/>
    <w:rsid w:val="0068058C"/>
    <w:rsid w:val="006813F7"/>
    <w:rsid w:val="0068162D"/>
    <w:rsid w:val="00681EC9"/>
    <w:rsid w:val="00682685"/>
    <w:rsid w:val="00682784"/>
    <w:rsid w:val="0068438E"/>
    <w:rsid w:val="0068448B"/>
    <w:rsid w:val="00684680"/>
    <w:rsid w:val="00684CD4"/>
    <w:rsid w:val="00686573"/>
    <w:rsid w:val="0069022A"/>
    <w:rsid w:val="00690275"/>
    <w:rsid w:val="00691572"/>
    <w:rsid w:val="006925B5"/>
    <w:rsid w:val="00692B76"/>
    <w:rsid w:val="0069325F"/>
    <w:rsid w:val="00693604"/>
    <w:rsid w:val="00694912"/>
    <w:rsid w:val="00694AB9"/>
    <w:rsid w:val="00695A83"/>
    <w:rsid w:val="006979E4"/>
    <w:rsid w:val="006A09E0"/>
    <w:rsid w:val="006A0B3B"/>
    <w:rsid w:val="006A1758"/>
    <w:rsid w:val="006A1B8C"/>
    <w:rsid w:val="006A1BDA"/>
    <w:rsid w:val="006A2AF2"/>
    <w:rsid w:val="006A30B3"/>
    <w:rsid w:val="006A385B"/>
    <w:rsid w:val="006A392D"/>
    <w:rsid w:val="006A3DDA"/>
    <w:rsid w:val="006A4BBB"/>
    <w:rsid w:val="006A5B64"/>
    <w:rsid w:val="006A62DA"/>
    <w:rsid w:val="006A6904"/>
    <w:rsid w:val="006A6E86"/>
    <w:rsid w:val="006B0DF0"/>
    <w:rsid w:val="006B119D"/>
    <w:rsid w:val="006B379D"/>
    <w:rsid w:val="006B38BC"/>
    <w:rsid w:val="006B42AD"/>
    <w:rsid w:val="006B4B87"/>
    <w:rsid w:val="006B4BCB"/>
    <w:rsid w:val="006B5483"/>
    <w:rsid w:val="006B61F3"/>
    <w:rsid w:val="006B6958"/>
    <w:rsid w:val="006B695B"/>
    <w:rsid w:val="006B6976"/>
    <w:rsid w:val="006C08C2"/>
    <w:rsid w:val="006C18FF"/>
    <w:rsid w:val="006C20FB"/>
    <w:rsid w:val="006C28BA"/>
    <w:rsid w:val="006C325B"/>
    <w:rsid w:val="006C33A3"/>
    <w:rsid w:val="006C3CB7"/>
    <w:rsid w:val="006C40B4"/>
    <w:rsid w:val="006C6992"/>
    <w:rsid w:val="006C6A1A"/>
    <w:rsid w:val="006C6BF0"/>
    <w:rsid w:val="006C716F"/>
    <w:rsid w:val="006C7A5D"/>
    <w:rsid w:val="006D043F"/>
    <w:rsid w:val="006D06A6"/>
    <w:rsid w:val="006D0BBC"/>
    <w:rsid w:val="006D0E25"/>
    <w:rsid w:val="006D199A"/>
    <w:rsid w:val="006D3438"/>
    <w:rsid w:val="006D36C2"/>
    <w:rsid w:val="006D4118"/>
    <w:rsid w:val="006D582E"/>
    <w:rsid w:val="006D6495"/>
    <w:rsid w:val="006D68AA"/>
    <w:rsid w:val="006D6CB7"/>
    <w:rsid w:val="006E05FD"/>
    <w:rsid w:val="006E07BE"/>
    <w:rsid w:val="006E1A68"/>
    <w:rsid w:val="006E32A1"/>
    <w:rsid w:val="006E3A00"/>
    <w:rsid w:val="006E3FED"/>
    <w:rsid w:val="006E424E"/>
    <w:rsid w:val="006E427C"/>
    <w:rsid w:val="006E5BC2"/>
    <w:rsid w:val="006E5C4B"/>
    <w:rsid w:val="006F22D7"/>
    <w:rsid w:val="006F2BA8"/>
    <w:rsid w:val="006F3CD6"/>
    <w:rsid w:val="006F3CFA"/>
    <w:rsid w:val="006F3E3C"/>
    <w:rsid w:val="006F40B9"/>
    <w:rsid w:val="006F5E5A"/>
    <w:rsid w:val="006F7391"/>
    <w:rsid w:val="006F7553"/>
    <w:rsid w:val="00703B7A"/>
    <w:rsid w:val="00704F81"/>
    <w:rsid w:val="007051DD"/>
    <w:rsid w:val="007059CF"/>
    <w:rsid w:val="00705E4D"/>
    <w:rsid w:val="00706331"/>
    <w:rsid w:val="0070798F"/>
    <w:rsid w:val="0071024F"/>
    <w:rsid w:val="007108BF"/>
    <w:rsid w:val="00711233"/>
    <w:rsid w:val="00711632"/>
    <w:rsid w:val="00713ABD"/>
    <w:rsid w:val="00714155"/>
    <w:rsid w:val="007157AA"/>
    <w:rsid w:val="00715B99"/>
    <w:rsid w:val="0071612B"/>
    <w:rsid w:val="007210CA"/>
    <w:rsid w:val="0072186D"/>
    <w:rsid w:val="007234B7"/>
    <w:rsid w:val="007249E8"/>
    <w:rsid w:val="00724FB5"/>
    <w:rsid w:val="007254B7"/>
    <w:rsid w:val="0072578B"/>
    <w:rsid w:val="00725B69"/>
    <w:rsid w:val="00725D3B"/>
    <w:rsid w:val="00726A31"/>
    <w:rsid w:val="00726B2E"/>
    <w:rsid w:val="00727706"/>
    <w:rsid w:val="00730283"/>
    <w:rsid w:val="00730E00"/>
    <w:rsid w:val="007313DA"/>
    <w:rsid w:val="00733D9F"/>
    <w:rsid w:val="00733E05"/>
    <w:rsid w:val="0073413D"/>
    <w:rsid w:val="00734914"/>
    <w:rsid w:val="00734BAD"/>
    <w:rsid w:val="00735DB1"/>
    <w:rsid w:val="00735DFC"/>
    <w:rsid w:val="0073669C"/>
    <w:rsid w:val="0073759D"/>
    <w:rsid w:val="00737BEA"/>
    <w:rsid w:val="00740418"/>
    <w:rsid w:val="00740EBE"/>
    <w:rsid w:val="0074277C"/>
    <w:rsid w:val="00742F81"/>
    <w:rsid w:val="0074392A"/>
    <w:rsid w:val="00743ABE"/>
    <w:rsid w:val="00744A01"/>
    <w:rsid w:val="00744BF8"/>
    <w:rsid w:val="00745167"/>
    <w:rsid w:val="007472E2"/>
    <w:rsid w:val="00747E1C"/>
    <w:rsid w:val="0075113C"/>
    <w:rsid w:val="007530C3"/>
    <w:rsid w:val="007530F6"/>
    <w:rsid w:val="0076011C"/>
    <w:rsid w:val="00761A4D"/>
    <w:rsid w:val="00761FF6"/>
    <w:rsid w:val="00764153"/>
    <w:rsid w:val="00766556"/>
    <w:rsid w:val="00767F4B"/>
    <w:rsid w:val="0077050D"/>
    <w:rsid w:val="0077069E"/>
    <w:rsid w:val="00770744"/>
    <w:rsid w:val="00772715"/>
    <w:rsid w:val="00772DAC"/>
    <w:rsid w:val="00773162"/>
    <w:rsid w:val="007759FC"/>
    <w:rsid w:val="0077616B"/>
    <w:rsid w:val="00776BF4"/>
    <w:rsid w:val="00777502"/>
    <w:rsid w:val="007804B9"/>
    <w:rsid w:val="00780672"/>
    <w:rsid w:val="00784806"/>
    <w:rsid w:val="007851ED"/>
    <w:rsid w:val="00787765"/>
    <w:rsid w:val="007920BE"/>
    <w:rsid w:val="00792449"/>
    <w:rsid w:val="0079264E"/>
    <w:rsid w:val="00792A18"/>
    <w:rsid w:val="00792DCC"/>
    <w:rsid w:val="00792ED3"/>
    <w:rsid w:val="007934C5"/>
    <w:rsid w:val="00797704"/>
    <w:rsid w:val="007978E4"/>
    <w:rsid w:val="00797C14"/>
    <w:rsid w:val="00797D0C"/>
    <w:rsid w:val="007A03A0"/>
    <w:rsid w:val="007A0C10"/>
    <w:rsid w:val="007A3685"/>
    <w:rsid w:val="007A47CA"/>
    <w:rsid w:val="007A4AF6"/>
    <w:rsid w:val="007A6BD6"/>
    <w:rsid w:val="007A7DE5"/>
    <w:rsid w:val="007B2A00"/>
    <w:rsid w:val="007B33EC"/>
    <w:rsid w:val="007B3A47"/>
    <w:rsid w:val="007B3FE9"/>
    <w:rsid w:val="007B489F"/>
    <w:rsid w:val="007B4F68"/>
    <w:rsid w:val="007B4F97"/>
    <w:rsid w:val="007C066B"/>
    <w:rsid w:val="007C17CD"/>
    <w:rsid w:val="007C3F4B"/>
    <w:rsid w:val="007C515D"/>
    <w:rsid w:val="007C51A2"/>
    <w:rsid w:val="007C588B"/>
    <w:rsid w:val="007C5B05"/>
    <w:rsid w:val="007C6384"/>
    <w:rsid w:val="007C668A"/>
    <w:rsid w:val="007C7506"/>
    <w:rsid w:val="007D175E"/>
    <w:rsid w:val="007D2035"/>
    <w:rsid w:val="007D3F95"/>
    <w:rsid w:val="007D4191"/>
    <w:rsid w:val="007D49C2"/>
    <w:rsid w:val="007D5A7B"/>
    <w:rsid w:val="007E0719"/>
    <w:rsid w:val="007E0AD2"/>
    <w:rsid w:val="007E0EFF"/>
    <w:rsid w:val="007E22C6"/>
    <w:rsid w:val="007E2DFC"/>
    <w:rsid w:val="007E4478"/>
    <w:rsid w:val="007E4681"/>
    <w:rsid w:val="007E4ED2"/>
    <w:rsid w:val="007E549D"/>
    <w:rsid w:val="007E5D50"/>
    <w:rsid w:val="007E607E"/>
    <w:rsid w:val="007E709B"/>
    <w:rsid w:val="007E7819"/>
    <w:rsid w:val="007E7F99"/>
    <w:rsid w:val="007F2074"/>
    <w:rsid w:val="007F3859"/>
    <w:rsid w:val="007F3FCE"/>
    <w:rsid w:val="007F407A"/>
    <w:rsid w:val="007F530B"/>
    <w:rsid w:val="007F536D"/>
    <w:rsid w:val="007F542F"/>
    <w:rsid w:val="007F5DD7"/>
    <w:rsid w:val="007F6865"/>
    <w:rsid w:val="007F7B7D"/>
    <w:rsid w:val="0080010F"/>
    <w:rsid w:val="008006D6"/>
    <w:rsid w:val="0080179E"/>
    <w:rsid w:val="00803A2D"/>
    <w:rsid w:val="00803A57"/>
    <w:rsid w:val="00803E40"/>
    <w:rsid w:val="00804DE2"/>
    <w:rsid w:val="00810392"/>
    <w:rsid w:val="00811017"/>
    <w:rsid w:val="00811C90"/>
    <w:rsid w:val="008126BA"/>
    <w:rsid w:val="0081273F"/>
    <w:rsid w:val="0081288F"/>
    <w:rsid w:val="008204FA"/>
    <w:rsid w:val="008205D8"/>
    <w:rsid w:val="00820A4E"/>
    <w:rsid w:val="008214A1"/>
    <w:rsid w:val="00821EFF"/>
    <w:rsid w:val="008223F3"/>
    <w:rsid w:val="00822A7F"/>
    <w:rsid w:val="00824741"/>
    <w:rsid w:val="00824AF2"/>
    <w:rsid w:val="0082538F"/>
    <w:rsid w:val="00825E15"/>
    <w:rsid w:val="008270B9"/>
    <w:rsid w:val="00827929"/>
    <w:rsid w:val="00827D36"/>
    <w:rsid w:val="0083050E"/>
    <w:rsid w:val="00832FB8"/>
    <w:rsid w:val="00833180"/>
    <w:rsid w:val="00833417"/>
    <w:rsid w:val="00834476"/>
    <w:rsid w:val="008345A5"/>
    <w:rsid w:val="008345CD"/>
    <w:rsid w:val="008348BA"/>
    <w:rsid w:val="00834D3F"/>
    <w:rsid w:val="00835070"/>
    <w:rsid w:val="00835375"/>
    <w:rsid w:val="008354E8"/>
    <w:rsid w:val="008356F7"/>
    <w:rsid w:val="00836907"/>
    <w:rsid w:val="00836EB9"/>
    <w:rsid w:val="00837379"/>
    <w:rsid w:val="00840AF6"/>
    <w:rsid w:val="00840F98"/>
    <w:rsid w:val="008416E4"/>
    <w:rsid w:val="00842027"/>
    <w:rsid w:val="00842D40"/>
    <w:rsid w:val="008454ED"/>
    <w:rsid w:val="0084608F"/>
    <w:rsid w:val="008477FC"/>
    <w:rsid w:val="00847CD7"/>
    <w:rsid w:val="008503A4"/>
    <w:rsid w:val="00850D62"/>
    <w:rsid w:val="008510D5"/>
    <w:rsid w:val="00851470"/>
    <w:rsid w:val="00852EC3"/>
    <w:rsid w:val="00853B08"/>
    <w:rsid w:val="0085597C"/>
    <w:rsid w:val="00856E7A"/>
    <w:rsid w:val="008572D9"/>
    <w:rsid w:val="0086014C"/>
    <w:rsid w:val="008608F3"/>
    <w:rsid w:val="00860A3B"/>
    <w:rsid w:val="00862788"/>
    <w:rsid w:val="0086285C"/>
    <w:rsid w:val="00862CC0"/>
    <w:rsid w:val="008636EB"/>
    <w:rsid w:val="00864FD2"/>
    <w:rsid w:val="00865A4E"/>
    <w:rsid w:val="00867BE9"/>
    <w:rsid w:val="00870EAE"/>
    <w:rsid w:val="00871E5A"/>
    <w:rsid w:val="00872902"/>
    <w:rsid w:val="00873AC5"/>
    <w:rsid w:val="00875173"/>
    <w:rsid w:val="0087623F"/>
    <w:rsid w:val="00881708"/>
    <w:rsid w:val="00881F35"/>
    <w:rsid w:val="0088264B"/>
    <w:rsid w:val="00885090"/>
    <w:rsid w:val="008875A9"/>
    <w:rsid w:val="00887D14"/>
    <w:rsid w:val="008901F8"/>
    <w:rsid w:val="0089084E"/>
    <w:rsid w:val="00892A16"/>
    <w:rsid w:val="00892CC7"/>
    <w:rsid w:val="00896FC1"/>
    <w:rsid w:val="00897234"/>
    <w:rsid w:val="008972BE"/>
    <w:rsid w:val="008973E3"/>
    <w:rsid w:val="00897445"/>
    <w:rsid w:val="0089752F"/>
    <w:rsid w:val="00897D11"/>
    <w:rsid w:val="008A01A1"/>
    <w:rsid w:val="008A070A"/>
    <w:rsid w:val="008A0E36"/>
    <w:rsid w:val="008A133C"/>
    <w:rsid w:val="008A170F"/>
    <w:rsid w:val="008A30C7"/>
    <w:rsid w:val="008A31C7"/>
    <w:rsid w:val="008A3BFD"/>
    <w:rsid w:val="008A5DF3"/>
    <w:rsid w:val="008A6384"/>
    <w:rsid w:val="008A759E"/>
    <w:rsid w:val="008A7D69"/>
    <w:rsid w:val="008A7D94"/>
    <w:rsid w:val="008A7FC5"/>
    <w:rsid w:val="008B0364"/>
    <w:rsid w:val="008B0A35"/>
    <w:rsid w:val="008B14EA"/>
    <w:rsid w:val="008B1513"/>
    <w:rsid w:val="008B26AB"/>
    <w:rsid w:val="008B2CD6"/>
    <w:rsid w:val="008B316D"/>
    <w:rsid w:val="008B317A"/>
    <w:rsid w:val="008B40A8"/>
    <w:rsid w:val="008B41D0"/>
    <w:rsid w:val="008B58F8"/>
    <w:rsid w:val="008B7965"/>
    <w:rsid w:val="008B7B5F"/>
    <w:rsid w:val="008C0852"/>
    <w:rsid w:val="008C0BB1"/>
    <w:rsid w:val="008C2446"/>
    <w:rsid w:val="008C313B"/>
    <w:rsid w:val="008C324B"/>
    <w:rsid w:val="008C39D4"/>
    <w:rsid w:val="008C4CCC"/>
    <w:rsid w:val="008C53EE"/>
    <w:rsid w:val="008C5DB8"/>
    <w:rsid w:val="008C6149"/>
    <w:rsid w:val="008C6A9F"/>
    <w:rsid w:val="008C700F"/>
    <w:rsid w:val="008C743B"/>
    <w:rsid w:val="008C7F67"/>
    <w:rsid w:val="008D046D"/>
    <w:rsid w:val="008D0F37"/>
    <w:rsid w:val="008D17DD"/>
    <w:rsid w:val="008D29FA"/>
    <w:rsid w:val="008D2C7F"/>
    <w:rsid w:val="008D319A"/>
    <w:rsid w:val="008D328F"/>
    <w:rsid w:val="008D3B68"/>
    <w:rsid w:val="008D427C"/>
    <w:rsid w:val="008D4CF7"/>
    <w:rsid w:val="008D522F"/>
    <w:rsid w:val="008D6296"/>
    <w:rsid w:val="008D755D"/>
    <w:rsid w:val="008E5D86"/>
    <w:rsid w:val="008E7652"/>
    <w:rsid w:val="008E7706"/>
    <w:rsid w:val="008F276A"/>
    <w:rsid w:val="008F3403"/>
    <w:rsid w:val="008F35C8"/>
    <w:rsid w:val="008F3A33"/>
    <w:rsid w:val="008F40B0"/>
    <w:rsid w:val="008F4906"/>
    <w:rsid w:val="008F4E8F"/>
    <w:rsid w:val="008F5188"/>
    <w:rsid w:val="008F5347"/>
    <w:rsid w:val="008F5E9A"/>
    <w:rsid w:val="008F5EFF"/>
    <w:rsid w:val="009005AD"/>
    <w:rsid w:val="00901453"/>
    <w:rsid w:val="009015CE"/>
    <w:rsid w:val="00903CC8"/>
    <w:rsid w:val="00904206"/>
    <w:rsid w:val="0090498A"/>
    <w:rsid w:val="009052A0"/>
    <w:rsid w:val="00905529"/>
    <w:rsid w:val="0090597A"/>
    <w:rsid w:val="00905F67"/>
    <w:rsid w:val="009072AD"/>
    <w:rsid w:val="00907F37"/>
    <w:rsid w:val="009112AC"/>
    <w:rsid w:val="009128FA"/>
    <w:rsid w:val="00913331"/>
    <w:rsid w:val="00914398"/>
    <w:rsid w:val="009151E7"/>
    <w:rsid w:val="009160C0"/>
    <w:rsid w:val="00916177"/>
    <w:rsid w:val="009162D1"/>
    <w:rsid w:val="00917AF2"/>
    <w:rsid w:val="009214D8"/>
    <w:rsid w:val="00921684"/>
    <w:rsid w:val="00922773"/>
    <w:rsid w:val="00923C48"/>
    <w:rsid w:val="00923D19"/>
    <w:rsid w:val="00923DC6"/>
    <w:rsid w:val="009244BA"/>
    <w:rsid w:val="009269C6"/>
    <w:rsid w:val="0092719E"/>
    <w:rsid w:val="009273A2"/>
    <w:rsid w:val="0092774F"/>
    <w:rsid w:val="009305C3"/>
    <w:rsid w:val="0093139D"/>
    <w:rsid w:val="00931CA7"/>
    <w:rsid w:val="009322CC"/>
    <w:rsid w:val="00932ACA"/>
    <w:rsid w:val="009330EB"/>
    <w:rsid w:val="00935FBC"/>
    <w:rsid w:val="00936BA9"/>
    <w:rsid w:val="0094028B"/>
    <w:rsid w:val="00941C39"/>
    <w:rsid w:val="00941D6D"/>
    <w:rsid w:val="009423FA"/>
    <w:rsid w:val="00944A53"/>
    <w:rsid w:val="0094661D"/>
    <w:rsid w:val="0094692D"/>
    <w:rsid w:val="009475A8"/>
    <w:rsid w:val="00951184"/>
    <w:rsid w:val="00952C09"/>
    <w:rsid w:val="0095369C"/>
    <w:rsid w:val="00953D90"/>
    <w:rsid w:val="009545E2"/>
    <w:rsid w:val="0096046E"/>
    <w:rsid w:val="00960504"/>
    <w:rsid w:val="009614B6"/>
    <w:rsid w:val="00961625"/>
    <w:rsid w:val="0096312F"/>
    <w:rsid w:val="009631D3"/>
    <w:rsid w:val="009635E4"/>
    <w:rsid w:val="009637D6"/>
    <w:rsid w:val="0096427D"/>
    <w:rsid w:val="0096438E"/>
    <w:rsid w:val="0096598A"/>
    <w:rsid w:val="00965D14"/>
    <w:rsid w:val="009661D0"/>
    <w:rsid w:val="00967BD5"/>
    <w:rsid w:val="009701B0"/>
    <w:rsid w:val="0097164F"/>
    <w:rsid w:val="00971D9E"/>
    <w:rsid w:val="009723F7"/>
    <w:rsid w:val="009724DA"/>
    <w:rsid w:val="009726BE"/>
    <w:rsid w:val="00972850"/>
    <w:rsid w:val="00972C5B"/>
    <w:rsid w:val="00974741"/>
    <w:rsid w:val="00975338"/>
    <w:rsid w:val="00976E74"/>
    <w:rsid w:val="00977B17"/>
    <w:rsid w:val="00982EA4"/>
    <w:rsid w:val="009831EE"/>
    <w:rsid w:val="0098379C"/>
    <w:rsid w:val="00983C71"/>
    <w:rsid w:val="0098643E"/>
    <w:rsid w:val="00986C04"/>
    <w:rsid w:val="00990B14"/>
    <w:rsid w:val="00990F7D"/>
    <w:rsid w:val="00993417"/>
    <w:rsid w:val="00993D02"/>
    <w:rsid w:val="00994422"/>
    <w:rsid w:val="00995ABB"/>
    <w:rsid w:val="00995E19"/>
    <w:rsid w:val="00996C3F"/>
    <w:rsid w:val="00997FD0"/>
    <w:rsid w:val="009A03E4"/>
    <w:rsid w:val="009A0488"/>
    <w:rsid w:val="009A0A2B"/>
    <w:rsid w:val="009A17EB"/>
    <w:rsid w:val="009A1A43"/>
    <w:rsid w:val="009A1CC4"/>
    <w:rsid w:val="009A34A8"/>
    <w:rsid w:val="009A4EAD"/>
    <w:rsid w:val="009A4EE9"/>
    <w:rsid w:val="009A4FE4"/>
    <w:rsid w:val="009B03C7"/>
    <w:rsid w:val="009B0C4E"/>
    <w:rsid w:val="009B2512"/>
    <w:rsid w:val="009B2F61"/>
    <w:rsid w:val="009B5B92"/>
    <w:rsid w:val="009B5D9E"/>
    <w:rsid w:val="009B70AF"/>
    <w:rsid w:val="009C0E5E"/>
    <w:rsid w:val="009C3120"/>
    <w:rsid w:val="009C460A"/>
    <w:rsid w:val="009C483D"/>
    <w:rsid w:val="009C4D50"/>
    <w:rsid w:val="009C5560"/>
    <w:rsid w:val="009D0066"/>
    <w:rsid w:val="009D0353"/>
    <w:rsid w:val="009D0935"/>
    <w:rsid w:val="009D31B3"/>
    <w:rsid w:val="009D3655"/>
    <w:rsid w:val="009D3B05"/>
    <w:rsid w:val="009D47A1"/>
    <w:rsid w:val="009D4EF2"/>
    <w:rsid w:val="009D65DD"/>
    <w:rsid w:val="009D69DE"/>
    <w:rsid w:val="009D6EDE"/>
    <w:rsid w:val="009E0080"/>
    <w:rsid w:val="009E25FC"/>
    <w:rsid w:val="009E2972"/>
    <w:rsid w:val="009E2BE6"/>
    <w:rsid w:val="009E3DC6"/>
    <w:rsid w:val="009E5AB9"/>
    <w:rsid w:val="009E6AC3"/>
    <w:rsid w:val="009E6B04"/>
    <w:rsid w:val="009E7168"/>
    <w:rsid w:val="009F002B"/>
    <w:rsid w:val="009F0746"/>
    <w:rsid w:val="009F278E"/>
    <w:rsid w:val="009F2F60"/>
    <w:rsid w:val="009F326C"/>
    <w:rsid w:val="009F372F"/>
    <w:rsid w:val="009F382A"/>
    <w:rsid w:val="009F3A11"/>
    <w:rsid w:val="009F4256"/>
    <w:rsid w:val="009F4819"/>
    <w:rsid w:val="009F4D8F"/>
    <w:rsid w:val="009F6815"/>
    <w:rsid w:val="009F7651"/>
    <w:rsid w:val="00A00138"/>
    <w:rsid w:val="00A0036E"/>
    <w:rsid w:val="00A0062F"/>
    <w:rsid w:val="00A0206B"/>
    <w:rsid w:val="00A029C7"/>
    <w:rsid w:val="00A065D0"/>
    <w:rsid w:val="00A06821"/>
    <w:rsid w:val="00A11634"/>
    <w:rsid w:val="00A11709"/>
    <w:rsid w:val="00A14B25"/>
    <w:rsid w:val="00A17B2A"/>
    <w:rsid w:val="00A21C8F"/>
    <w:rsid w:val="00A22895"/>
    <w:rsid w:val="00A2321F"/>
    <w:rsid w:val="00A235EA"/>
    <w:rsid w:val="00A236F2"/>
    <w:rsid w:val="00A23CAA"/>
    <w:rsid w:val="00A24650"/>
    <w:rsid w:val="00A25482"/>
    <w:rsid w:val="00A30100"/>
    <w:rsid w:val="00A3095D"/>
    <w:rsid w:val="00A30CC8"/>
    <w:rsid w:val="00A30EFD"/>
    <w:rsid w:val="00A3162C"/>
    <w:rsid w:val="00A31ADF"/>
    <w:rsid w:val="00A33F2D"/>
    <w:rsid w:val="00A33F37"/>
    <w:rsid w:val="00A371BE"/>
    <w:rsid w:val="00A41358"/>
    <w:rsid w:val="00A41367"/>
    <w:rsid w:val="00A4157A"/>
    <w:rsid w:val="00A41E00"/>
    <w:rsid w:val="00A4301B"/>
    <w:rsid w:val="00A4344A"/>
    <w:rsid w:val="00A434D7"/>
    <w:rsid w:val="00A4644C"/>
    <w:rsid w:val="00A465C4"/>
    <w:rsid w:val="00A47428"/>
    <w:rsid w:val="00A4792A"/>
    <w:rsid w:val="00A50748"/>
    <w:rsid w:val="00A518C7"/>
    <w:rsid w:val="00A527A9"/>
    <w:rsid w:val="00A532DC"/>
    <w:rsid w:val="00A5395B"/>
    <w:rsid w:val="00A548AB"/>
    <w:rsid w:val="00A56ECB"/>
    <w:rsid w:val="00A57652"/>
    <w:rsid w:val="00A63908"/>
    <w:rsid w:val="00A6693F"/>
    <w:rsid w:val="00A66EC8"/>
    <w:rsid w:val="00A675FB"/>
    <w:rsid w:val="00A67DAB"/>
    <w:rsid w:val="00A67FF2"/>
    <w:rsid w:val="00A70884"/>
    <w:rsid w:val="00A734F6"/>
    <w:rsid w:val="00A7461A"/>
    <w:rsid w:val="00A7476B"/>
    <w:rsid w:val="00A7499A"/>
    <w:rsid w:val="00A7591A"/>
    <w:rsid w:val="00A76F29"/>
    <w:rsid w:val="00A77920"/>
    <w:rsid w:val="00A7795E"/>
    <w:rsid w:val="00A80E55"/>
    <w:rsid w:val="00A8124C"/>
    <w:rsid w:val="00A81F95"/>
    <w:rsid w:val="00A82329"/>
    <w:rsid w:val="00A824DB"/>
    <w:rsid w:val="00A8337E"/>
    <w:rsid w:val="00A833F8"/>
    <w:rsid w:val="00A83DAB"/>
    <w:rsid w:val="00A8401F"/>
    <w:rsid w:val="00A86846"/>
    <w:rsid w:val="00A86D44"/>
    <w:rsid w:val="00A8720E"/>
    <w:rsid w:val="00A87243"/>
    <w:rsid w:val="00A8724E"/>
    <w:rsid w:val="00A87468"/>
    <w:rsid w:val="00A87A75"/>
    <w:rsid w:val="00A90648"/>
    <w:rsid w:val="00A94623"/>
    <w:rsid w:val="00A94DE4"/>
    <w:rsid w:val="00A97C23"/>
    <w:rsid w:val="00A97F40"/>
    <w:rsid w:val="00AA0386"/>
    <w:rsid w:val="00AA0D5F"/>
    <w:rsid w:val="00AA1FBB"/>
    <w:rsid w:val="00AA1FD2"/>
    <w:rsid w:val="00AA3C9D"/>
    <w:rsid w:val="00AA4716"/>
    <w:rsid w:val="00AA6782"/>
    <w:rsid w:val="00AA78F4"/>
    <w:rsid w:val="00AB095D"/>
    <w:rsid w:val="00AB1170"/>
    <w:rsid w:val="00AB11F8"/>
    <w:rsid w:val="00AB2970"/>
    <w:rsid w:val="00AB394A"/>
    <w:rsid w:val="00AB39A8"/>
    <w:rsid w:val="00AB4A25"/>
    <w:rsid w:val="00AB56AB"/>
    <w:rsid w:val="00AB6C34"/>
    <w:rsid w:val="00AB78BB"/>
    <w:rsid w:val="00AC01B7"/>
    <w:rsid w:val="00AC063B"/>
    <w:rsid w:val="00AC0843"/>
    <w:rsid w:val="00AC1D38"/>
    <w:rsid w:val="00AC2287"/>
    <w:rsid w:val="00AC42FE"/>
    <w:rsid w:val="00AC44BA"/>
    <w:rsid w:val="00AC53D7"/>
    <w:rsid w:val="00AC61AA"/>
    <w:rsid w:val="00AC639B"/>
    <w:rsid w:val="00AC7D4B"/>
    <w:rsid w:val="00AD04D8"/>
    <w:rsid w:val="00AD19E8"/>
    <w:rsid w:val="00AD3C93"/>
    <w:rsid w:val="00AD4BD9"/>
    <w:rsid w:val="00AD50E6"/>
    <w:rsid w:val="00AD55C5"/>
    <w:rsid w:val="00AD57B2"/>
    <w:rsid w:val="00AD5AEE"/>
    <w:rsid w:val="00AD79F4"/>
    <w:rsid w:val="00AD7C16"/>
    <w:rsid w:val="00AD7D0D"/>
    <w:rsid w:val="00AE0D5B"/>
    <w:rsid w:val="00AE278D"/>
    <w:rsid w:val="00AE3036"/>
    <w:rsid w:val="00AE656B"/>
    <w:rsid w:val="00AE745B"/>
    <w:rsid w:val="00AE7566"/>
    <w:rsid w:val="00AF07F9"/>
    <w:rsid w:val="00AF2F92"/>
    <w:rsid w:val="00AF31FD"/>
    <w:rsid w:val="00AF354F"/>
    <w:rsid w:val="00AF6B88"/>
    <w:rsid w:val="00AF7193"/>
    <w:rsid w:val="00AF74C0"/>
    <w:rsid w:val="00B00816"/>
    <w:rsid w:val="00B00DCE"/>
    <w:rsid w:val="00B07D09"/>
    <w:rsid w:val="00B07D3A"/>
    <w:rsid w:val="00B07EBA"/>
    <w:rsid w:val="00B1043A"/>
    <w:rsid w:val="00B10D92"/>
    <w:rsid w:val="00B10F2C"/>
    <w:rsid w:val="00B140E3"/>
    <w:rsid w:val="00B14277"/>
    <w:rsid w:val="00B153E9"/>
    <w:rsid w:val="00B155BD"/>
    <w:rsid w:val="00B15B13"/>
    <w:rsid w:val="00B162D2"/>
    <w:rsid w:val="00B16BF6"/>
    <w:rsid w:val="00B176E2"/>
    <w:rsid w:val="00B17BAF"/>
    <w:rsid w:val="00B17EAD"/>
    <w:rsid w:val="00B2010C"/>
    <w:rsid w:val="00B207CB"/>
    <w:rsid w:val="00B2102A"/>
    <w:rsid w:val="00B21EE8"/>
    <w:rsid w:val="00B22ADA"/>
    <w:rsid w:val="00B2334E"/>
    <w:rsid w:val="00B234C4"/>
    <w:rsid w:val="00B23612"/>
    <w:rsid w:val="00B24825"/>
    <w:rsid w:val="00B25D57"/>
    <w:rsid w:val="00B26193"/>
    <w:rsid w:val="00B26285"/>
    <w:rsid w:val="00B26A67"/>
    <w:rsid w:val="00B316DA"/>
    <w:rsid w:val="00B31D93"/>
    <w:rsid w:val="00B324C1"/>
    <w:rsid w:val="00B33949"/>
    <w:rsid w:val="00B3394C"/>
    <w:rsid w:val="00B357C8"/>
    <w:rsid w:val="00B35EA6"/>
    <w:rsid w:val="00B36036"/>
    <w:rsid w:val="00B36600"/>
    <w:rsid w:val="00B366DF"/>
    <w:rsid w:val="00B369C4"/>
    <w:rsid w:val="00B3707C"/>
    <w:rsid w:val="00B37303"/>
    <w:rsid w:val="00B40294"/>
    <w:rsid w:val="00B4263F"/>
    <w:rsid w:val="00B428BE"/>
    <w:rsid w:val="00B4374E"/>
    <w:rsid w:val="00B43A79"/>
    <w:rsid w:val="00B43ADA"/>
    <w:rsid w:val="00B451D4"/>
    <w:rsid w:val="00B4559E"/>
    <w:rsid w:val="00B4768A"/>
    <w:rsid w:val="00B502D8"/>
    <w:rsid w:val="00B50F21"/>
    <w:rsid w:val="00B51B93"/>
    <w:rsid w:val="00B51DD5"/>
    <w:rsid w:val="00B5268B"/>
    <w:rsid w:val="00B54E62"/>
    <w:rsid w:val="00B54EA9"/>
    <w:rsid w:val="00B5659B"/>
    <w:rsid w:val="00B576B2"/>
    <w:rsid w:val="00B57D55"/>
    <w:rsid w:val="00B6019A"/>
    <w:rsid w:val="00B60C40"/>
    <w:rsid w:val="00B6117D"/>
    <w:rsid w:val="00B61699"/>
    <w:rsid w:val="00B65ABF"/>
    <w:rsid w:val="00B66925"/>
    <w:rsid w:val="00B669C3"/>
    <w:rsid w:val="00B6719E"/>
    <w:rsid w:val="00B7008B"/>
    <w:rsid w:val="00B7016D"/>
    <w:rsid w:val="00B7103F"/>
    <w:rsid w:val="00B718FF"/>
    <w:rsid w:val="00B71FBB"/>
    <w:rsid w:val="00B73653"/>
    <w:rsid w:val="00B7435D"/>
    <w:rsid w:val="00B745A7"/>
    <w:rsid w:val="00B751E0"/>
    <w:rsid w:val="00B77ADE"/>
    <w:rsid w:val="00B8044B"/>
    <w:rsid w:val="00B80755"/>
    <w:rsid w:val="00B819AD"/>
    <w:rsid w:val="00B8233C"/>
    <w:rsid w:val="00B83AB8"/>
    <w:rsid w:val="00B84E45"/>
    <w:rsid w:val="00B84E62"/>
    <w:rsid w:val="00B84F75"/>
    <w:rsid w:val="00B8512C"/>
    <w:rsid w:val="00B8540D"/>
    <w:rsid w:val="00B854A5"/>
    <w:rsid w:val="00B8643B"/>
    <w:rsid w:val="00B8706B"/>
    <w:rsid w:val="00B8765E"/>
    <w:rsid w:val="00B90619"/>
    <w:rsid w:val="00B92301"/>
    <w:rsid w:val="00B9274B"/>
    <w:rsid w:val="00B92A2C"/>
    <w:rsid w:val="00B93353"/>
    <w:rsid w:val="00B93363"/>
    <w:rsid w:val="00B93937"/>
    <w:rsid w:val="00B9451A"/>
    <w:rsid w:val="00B94AA6"/>
    <w:rsid w:val="00B97580"/>
    <w:rsid w:val="00B97CE7"/>
    <w:rsid w:val="00B97E42"/>
    <w:rsid w:val="00BA266A"/>
    <w:rsid w:val="00BA45AA"/>
    <w:rsid w:val="00BA4CAE"/>
    <w:rsid w:val="00BA54AE"/>
    <w:rsid w:val="00BA6804"/>
    <w:rsid w:val="00BA6D76"/>
    <w:rsid w:val="00BA7448"/>
    <w:rsid w:val="00BA7DBF"/>
    <w:rsid w:val="00BB0C45"/>
    <w:rsid w:val="00BB0D7A"/>
    <w:rsid w:val="00BB0FE6"/>
    <w:rsid w:val="00BB1B18"/>
    <w:rsid w:val="00BB1C64"/>
    <w:rsid w:val="00BB1E0E"/>
    <w:rsid w:val="00BB2A43"/>
    <w:rsid w:val="00BB4172"/>
    <w:rsid w:val="00BB6A41"/>
    <w:rsid w:val="00BB6D2C"/>
    <w:rsid w:val="00BB7868"/>
    <w:rsid w:val="00BC042C"/>
    <w:rsid w:val="00BC17FC"/>
    <w:rsid w:val="00BC1916"/>
    <w:rsid w:val="00BC1939"/>
    <w:rsid w:val="00BC2889"/>
    <w:rsid w:val="00BC5E18"/>
    <w:rsid w:val="00BC69F6"/>
    <w:rsid w:val="00BC6E49"/>
    <w:rsid w:val="00BC72AE"/>
    <w:rsid w:val="00BD0387"/>
    <w:rsid w:val="00BD0465"/>
    <w:rsid w:val="00BD129F"/>
    <w:rsid w:val="00BD1CC3"/>
    <w:rsid w:val="00BD309E"/>
    <w:rsid w:val="00BD3F39"/>
    <w:rsid w:val="00BD41B8"/>
    <w:rsid w:val="00BD42C8"/>
    <w:rsid w:val="00BD6750"/>
    <w:rsid w:val="00BD7E0E"/>
    <w:rsid w:val="00BE3457"/>
    <w:rsid w:val="00BE3817"/>
    <w:rsid w:val="00BE4F99"/>
    <w:rsid w:val="00BE5AC3"/>
    <w:rsid w:val="00BE5E83"/>
    <w:rsid w:val="00BE6454"/>
    <w:rsid w:val="00BE7141"/>
    <w:rsid w:val="00BE7B0E"/>
    <w:rsid w:val="00BF08F5"/>
    <w:rsid w:val="00BF1098"/>
    <w:rsid w:val="00BF1110"/>
    <w:rsid w:val="00BF172A"/>
    <w:rsid w:val="00BF2334"/>
    <w:rsid w:val="00BF2726"/>
    <w:rsid w:val="00BF2F84"/>
    <w:rsid w:val="00BF49A7"/>
    <w:rsid w:val="00BF6213"/>
    <w:rsid w:val="00C00C00"/>
    <w:rsid w:val="00C00C66"/>
    <w:rsid w:val="00C022FD"/>
    <w:rsid w:val="00C04043"/>
    <w:rsid w:val="00C040D4"/>
    <w:rsid w:val="00C048CD"/>
    <w:rsid w:val="00C05017"/>
    <w:rsid w:val="00C058AE"/>
    <w:rsid w:val="00C0655F"/>
    <w:rsid w:val="00C065C7"/>
    <w:rsid w:val="00C06750"/>
    <w:rsid w:val="00C11676"/>
    <w:rsid w:val="00C11B4E"/>
    <w:rsid w:val="00C12197"/>
    <w:rsid w:val="00C1269B"/>
    <w:rsid w:val="00C13699"/>
    <w:rsid w:val="00C142A2"/>
    <w:rsid w:val="00C14E9D"/>
    <w:rsid w:val="00C17AB8"/>
    <w:rsid w:val="00C227BA"/>
    <w:rsid w:val="00C22A9B"/>
    <w:rsid w:val="00C23384"/>
    <w:rsid w:val="00C24ABF"/>
    <w:rsid w:val="00C25FD0"/>
    <w:rsid w:val="00C26BEC"/>
    <w:rsid w:val="00C31C16"/>
    <w:rsid w:val="00C321F5"/>
    <w:rsid w:val="00C322CA"/>
    <w:rsid w:val="00C32303"/>
    <w:rsid w:val="00C333DE"/>
    <w:rsid w:val="00C352F3"/>
    <w:rsid w:val="00C35ED5"/>
    <w:rsid w:val="00C41D46"/>
    <w:rsid w:val="00C43878"/>
    <w:rsid w:val="00C440D3"/>
    <w:rsid w:val="00C44819"/>
    <w:rsid w:val="00C46E50"/>
    <w:rsid w:val="00C47876"/>
    <w:rsid w:val="00C501DE"/>
    <w:rsid w:val="00C51936"/>
    <w:rsid w:val="00C51A1A"/>
    <w:rsid w:val="00C54289"/>
    <w:rsid w:val="00C542BC"/>
    <w:rsid w:val="00C56A3C"/>
    <w:rsid w:val="00C62729"/>
    <w:rsid w:val="00C645E2"/>
    <w:rsid w:val="00C648EF"/>
    <w:rsid w:val="00C64C8A"/>
    <w:rsid w:val="00C65A6C"/>
    <w:rsid w:val="00C66B82"/>
    <w:rsid w:val="00C70D65"/>
    <w:rsid w:val="00C71BC8"/>
    <w:rsid w:val="00C71F98"/>
    <w:rsid w:val="00C75408"/>
    <w:rsid w:val="00C767EC"/>
    <w:rsid w:val="00C76AD7"/>
    <w:rsid w:val="00C80124"/>
    <w:rsid w:val="00C80F50"/>
    <w:rsid w:val="00C811C3"/>
    <w:rsid w:val="00C82D64"/>
    <w:rsid w:val="00C836D6"/>
    <w:rsid w:val="00C847ED"/>
    <w:rsid w:val="00C869C9"/>
    <w:rsid w:val="00C86F27"/>
    <w:rsid w:val="00C873A3"/>
    <w:rsid w:val="00C8774A"/>
    <w:rsid w:val="00C87958"/>
    <w:rsid w:val="00C90164"/>
    <w:rsid w:val="00C90324"/>
    <w:rsid w:val="00C9212E"/>
    <w:rsid w:val="00C92964"/>
    <w:rsid w:val="00C9378F"/>
    <w:rsid w:val="00C94597"/>
    <w:rsid w:val="00C94912"/>
    <w:rsid w:val="00C9554A"/>
    <w:rsid w:val="00C97450"/>
    <w:rsid w:val="00C975B3"/>
    <w:rsid w:val="00C97C43"/>
    <w:rsid w:val="00CA1EAD"/>
    <w:rsid w:val="00CA29A8"/>
    <w:rsid w:val="00CA33FA"/>
    <w:rsid w:val="00CA370F"/>
    <w:rsid w:val="00CA4220"/>
    <w:rsid w:val="00CA4B8E"/>
    <w:rsid w:val="00CA74A7"/>
    <w:rsid w:val="00CB15C9"/>
    <w:rsid w:val="00CB30B0"/>
    <w:rsid w:val="00CB39E8"/>
    <w:rsid w:val="00CB4BD6"/>
    <w:rsid w:val="00CB5A11"/>
    <w:rsid w:val="00CB5D3D"/>
    <w:rsid w:val="00CB69D5"/>
    <w:rsid w:val="00CB7957"/>
    <w:rsid w:val="00CC0EC7"/>
    <w:rsid w:val="00CC1ECE"/>
    <w:rsid w:val="00CC44D2"/>
    <w:rsid w:val="00CC4A0D"/>
    <w:rsid w:val="00CC4BF8"/>
    <w:rsid w:val="00CC5870"/>
    <w:rsid w:val="00CC5E80"/>
    <w:rsid w:val="00CC60D5"/>
    <w:rsid w:val="00CC610C"/>
    <w:rsid w:val="00CC6455"/>
    <w:rsid w:val="00CC6463"/>
    <w:rsid w:val="00CC6FA0"/>
    <w:rsid w:val="00CC776B"/>
    <w:rsid w:val="00CD1F32"/>
    <w:rsid w:val="00CD332F"/>
    <w:rsid w:val="00CD3563"/>
    <w:rsid w:val="00CD4444"/>
    <w:rsid w:val="00CD589F"/>
    <w:rsid w:val="00CD65BE"/>
    <w:rsid w:val="00CD67E4"/>
    <w:rsid w:val="00CD6A0B"/>
    <w:rsid w:val="00CD72E6"/>
    <w:rsid w:val="00CD7A9A"/>
    <w:rsid w:val="00CE0DFB"/>
    <w:rsid w:val="00CE2873"/>
    <w:rsid w:val="00CE391C"/>
    <w:rsid w:val="00CE39B7"/>
    <w:rsid w:val="00CE3E76"/>
    <w:rsid w:val="00CE4CC3"/>
    <w:rsid w:val="00CE5DB3"/>
    <w:rsid w:val="00CF0B1F"/>
    <w:rsid w:val="00CF0BEF"/>
    <w:rsid w:val="00CF0CF9"/>
    <w:rsid w:val="00CF10A6"/>
    <w:rsid w:val="00CF1B18"/>
    <w:rsid w:val="00CF2F0F"/>
    <w:rsid w:val="00CF37C5"/>
    <w:rsid w:val="00CF50B0"/>
    <w:rsid w:val="00CF53E0"/>
    <w:rsid w:val="00CF55A3"/>
    <w:rsid w:val="00D00259"/>
    <w:rsid w:val="00D013BC"/>
    <w:rsid w:val="00D024EA"/>
    <w:rsid w:val="00D03783"/>
    <w:rsid w:val="00D03A11"/>
    <w:rsid w:val="00D041EE"/>
    <w:rsid w:val="00D043DC"/>
    <w:rsid w:val="00D04400"/>
    <w:rsid w:val="00D053E1"/>
    <w:rsid w:val="00D06522"/>
    <w:rsid w:val="00D068FF"/>
    <w:rsid w:val="00D06B12"/>
    <w:rsid w:val="00D06E6D"/>
    <w:rsid w:val="00D07BA5"/>
    <w:rsid w:val="00D10EFC"/>
    <w:rsid w:val="00D11AFE"/>
    <w:rsid w:val="00D11D58"/>
    <w:rsid w:val="00D12299"/>
    <w:rsid w:val="00D12DC2"/>
    <w:rsid w:val="00D13445"/>
    <w:rsid w:val="00D13B2B"/>
    <w:rsid w:val="00D14FDC"/>
    <w:rsid w:val="00D15813"/>
    <w:rsid w:val="00D160DD"/>
    <w:rsid w:val="00D166AC"/>
    <w:rsid w:val="00D16AC9"/>
    <w:rsid w:val="00D176E2"/>
    <w:rsid w:val="00D2102B"/>
    <w:rsid w:val="00D22695"/>
    <w:rsid w:val="00D2304F"/>
    <w:rsid w:val="00D2413A"/>
    <w:rsid w:val="00D24C99"/>
    <w:rsid w:val="00D253E5"/>
    <w:rsid w:val="00D26F81"/>
    <w:rsid w:val="00D2772E"/>
    <w:rsid w:val="00D27B31"/>
    <w:rsid w:val="00D27CFC"/>
    <w:rsid w:val="00D301A5"/>
    <w:rsid w:val="00D30725"/>
    <w:rsid w:val="00D315B9"/>
    <w:rsid w:val="00D31911"/>
    <w:rsid w:val="00D31F8D"/>
    <w:rsid w:val="00D334E0"/>
    <w:rsid w:val="00D34624"/>
    <w:rsid w:val="00D349D2"/>
    <w:rsid w:val="00D35898"/>
    <w:rsid w:val="00D36328"/>
    <w:rsid w:val="00D366C0"/>
    <w:rsid w:val="00D36E8D"/>
    <w:rsid w:val="00D37DDE"/>
    <w:rsid w:val="00D40827"/>
    <w:rsid w:val="00D40AA4"/>
    <w:rsid w:val="00D40D78"/>
    <w:rsid w:val="00D442DC"/>
    <w:rsid w:val="00D45049"/>
    <w:rsid w:val="00D46074"/>
    <w:rsid w:val="00D46344"/>
    <w:rsid w:val="00D463C7"/>
    <w:rsid w:val="00D476D0"/>
    <w:rsid w:val="00D522A5"/>
    <w:rsid w:val="00D529D8"/>
    <w:rsid w:val="00D52CCA"/>
    <w:rsid w:val="00D52D8B"/>
    <w:rsid w:val="00D5308E"/>
    <w:rsid w:val="00D55860"/>
    <w:rsid w:val="00D56341"/>
    <w:rsid w:val="00D56A5B"/>
    <w:rsid w:val="00D56A60"/>
    <w:rsid w:val="00D57C50"/>
    <w:rsid w:val="00D57D4E"/>
    <w:rsid w:val="00D607DA"/>
    <w:rsid w:val="00D608A6"/>
    <w:rsid w:val="00D61634"/>
    <w:rsid w:val="00D61A85"/>
    <w:rsid w:val="00D6211A"/>
    <w:rsid w:val="00D62699"/>
    <w:rsid w:val="00D62B7A"/>
    <w:rsid w:val="00D63749"/>
    <w:rsid w:val="00D64AE9"/>
    <w:rsid w:val="00D65223"/>
    <w:rsid w:val="00D65344"/>
    <w:rsid w:val="00D666DA"/>
    <w:rsid w:val="00D70182"/>
    <w:rsid w:val="00D702AD"/>
    <w:rsid w:val="00D70785"/>
    <w:rsid w:val="00D70C71"/>
    <w:rsid w:val="00D71D73"/>
    <w:rsid w:val="00D733C9"/>
    <w:rsid w:val="00D73D66"/>
    <w:rsid w:val="00D75470"/>
    <w:rsid w:val="00D75741"/>
    <w:rsid w:val="00D77680"/>
    <w:rsid w:val="00D80942"/>
    <w:rsid w:val="00D80BB7"/>
    <w:rsid w:val="00D811E2"/>
    <w:rsid w:val="00D82DF1"/>
    <w:rsid w:val="00D83CA2"/>
    <w:rsid w:val="00D87533"/>
    <w:rsid w:val="00D90A8C"/>
    <w:rsid w:val="00D92385"/>
    <w:rsid w:val="00D924E1"/>
    <w:rsid w:val="00D93AF9"/>
    <w:rsid w:val="00D951D6"/>
    <w:rsid w:val="00D95DF9"/>
    <w:rsid w:val="00D975A3"/>
    <w:rsid w:val="00DA17DA"/>
    <w:rsid w:val="00DA29A3"/>
    <w:rsid w:val="00DA4370"/>
    <w:rsid w:val="00DA4532"/>
    <w:rsid w:val="00DA4B1C"/>
    <w:rsid w:val="00DA4E63"/>
    <w:rsid w:val="00DA58EE"/>
    <w:rsid w:val="00DB0144"/>
    <w:rsid w:val="00DB479F"/>
    <w:rsid w:val="00DB6050"/>
    <w:rsid w:val="00DC075F"/>
    <w:rsid w:val="00DC0FE1"/>
    <w:rsid w:val="00DC3812"/>
    <w:rsid w:val="00DC447D"/>
    <w:rsid w:val="00DC4525"/>
    <w:rsid w:val="00DC69C8"/>
    <w:rsid w:val="00DC6B59"/>
    <w:rsid w:val="00DC6D78"/>
    <w:rsid w:val="00DC6E08"/>
    <w:rsid w:val="00DD0088"/>
    <w:rsid w:val="00DD06E4"/>
    <w:rsid w:val="00DD0AEE"/>
    <w:rsid w:val="00DD1507"/>
    <w:rsid w:val="00DD2570"/>
    <w:rsid w:val="00DD4799"/>
    <w:rsid w:val="00DD5747"/>
    <w:rsid w:val="00DD7756"/>
    <w:rsid w:val="00DE0A70"/>
    <w:rsid w:val="00DE0D11"/>
    <w:rsid w:val="00DE1176"/>
    <w:rsid w:val="00DE313B"/>
    <w:rsid w:val="00DE6919"/>
    <w:rsid w:val="00DE6E79"/>
    <w:rsid w:val="00DF0742"/>
    <w:rsid w:val="00DF3039"/>
    <w:rsid w:val="00DF3649"/>
    <w:rsid w:val="00DF5B27"/>
    <w:rsid w:val="00E00201"/>
    <w:rsid w:val="00E019AF"/>
    <w:rsid w:val="00E01A68"/>
    <w:rsid w:val="00E01CB4"/>
    <w:rsid w:val="00E02315"/>
    <w:rsid w:val="00E02587"/>
    <w:rsid w:val="00E025B5"/>
    <w:rsid w:val="00E02967"/>
    <w:rsid w:val="00E0337F"/>
    <w:rsid w:val="00E0338D"/>
    <w:rsid w:val="00E03655"/>
    <w:rsid w:val="00E03DF2"/>
    <w:rsid w:val="00E046C9"/>
    <w:rsid w:val="00E05ED0"/>
    <w:rsid w:val="00E10FEF"/>
    <w:rsid w:val="00E12A17"/>
    <w:rsid w:val="00E12E78"/>
    <w:rsid w:val="00E13215"/>
    <w:rsid w:val="00E13DF1"/>
    <w:rsid w:val="00E144E0"/>
    <w:rsid w:val="00E155B3"/>
    <w:rsid w:val="00E15F9C"/>
    <w:rsid w:val="00E1664B"/>
    <w:rsid w:val="00E16E74"/>
    <w:rsid w:val="00E172B3"/>
    <w:rsid w:val="00E17DB0"/>
    <w:rsid w:val="00E2019D"/>
    <w:rsid w:val="00E222AF"/>
    <w:rsid w:val="00E223B5"/>
    <w:rsid w:val="00E22D2E"/>
    <w:rsid w:val="00E23D76"/>
    <w:rsid w:val="00E2405F"/>
    <w:rsid w:val="00E25889"/>
    <w:rsid w:val="00E25C3D"/>
    <w:rsid w:val="00E27816"/>
    <w:rsid w:val="00E30A14"/>
    <w:rsid w:val="00E31544"/>
    <w:rsid w:val="00E31B81"/>
    <w:rsid w:val="00E3447E"/>
    <w:rsid w:val="00E350ED"/>
    <w:rsid w:val="00E353A2"/>
    <w:rsid w:val="00E361C5"/>
    <w:rsid w:val="00E361EB"/>
    <w:rsid w:val="00E364A2"/>
    <w:rsid w:val="00E37E89"/>
    <w:rsid w:val="00E41176"/>
    <w:rsid w:val="00E4461B"/>
    <w:rsid w:val="00E46075"/>
    <w:rsid w:val="00E46109"/>
    <w:rsid w:val="00E46470"/>
    <w:rsid w:val="00E46BE4"/>
    <w:rsid w:val="00E474B6"/>
    <w:rsid w:val="00E50CF5"/>
    <w:rsid w:val="00E515D4"/>
    <w:rsid w:val="00E52F7A"/>
    <w:rsid w:val="00E53E4A"/>
    <w:rsid w:val="00E54030"/>
    <w:rsid w:val="00E55294"/>
    <w:rsid w:val="00E55ADD"/>
    <w:rsid w:val="00E566CE"/>
    <w:rsid w:val="00E57A30"/>
    <w:rsid w:val="00E57F37"/>
    <w:rsid w:val="00E6175A"/>
    <w:rsid w:val="00E62017"/>
    <w:rsid w:val="00E62258"/>
    <w:rsid w:val="00E622EE"/>
    <w:rsid w:val="00E628A0"/>
    <w:rsid w:val="00E630D6"/>
    <w:rsid w:val="00E63309"/>
    <w:rsid w:val="00E63A97"/>
    <w:rsid w:val="00E644F0"/>
    <w:rsid w:val="00E64E55"/>
    <w:rsid w:val="00E71CEC"/>
    <w:rsid w:val="00E740E1"/>
    <w:rsid w:val="00E740F5"/>
    <w:rsid w:val="00E74E09"/>
    <w:rsid w:val="00E75898"/>
    <w:rsid w:val="00E75928"/>
    <w:rsid w:val="00E75A7B"/>
    <w:rsid w:val="00E76D42"/>
    <w:rsid w:val="00E773F8"/>
    <w:rsid w:val="00E77944"/>
    <w:rsid w:val="00E77E81"/>
    <w:rsid w:val="00E8089C"/>
    <w:rsid w:val="00E80B4B"/>
    <w:rsid w:val="00E8188C"/>
    <w:rsid w:val="00E82325"/>
    <w:rsid w:val="00E82F61"/>
    <w:rsid w:val="00E850E9"/>
    <w:rsid w:val="00E86A8F"/>
    <w:rsid w:val="00E90288"/>
    <w:rsid w:val="00E90D8C"/>
    <w:rsid w:val="00E91C9D"/>
    <w:rsid w:val="00E9343E"/>
    <w:rsid w:val="00E9343F"/>
    <w:rsid w:val="00E94248"/>
    <w:rsid w:val="00E942CF"/>
    <w:rsid w:val="00E95555"/>
    <w:rsid w:val="00E962A2"/>
    <w:rsid w:val="00E97770"/>
    <w:rsid w:val="00EA1137"/>
    <w:rsid w:val="00EA18FC"/>
    <w:rsid w:val="00EA1984"/>
    <w:rsid w:val="00EA2FBF"/>
    <w:rsid w:val="00EA35D9"/>
    <w:rsid w:val="00EA5BE1"/>
    <w:rsid w:val="00EA6C27"/>
    <w:rsid w:val="00EA6CCF"/>
    <w:rsid w:val="00EA7E7E"/>
    <w:rsid w:val="00EB024F"/>
    <w:rsid w:val="00EB02DC"/>
    <w:rsid w:val="00EB0B49"/>
    <w:rsid w:val="00EB0F94"/>
    <w:rsid w:val="00EB1ABF"/>
    <w:rsid w:val="00EB2957"/>
    <w:rsid w:val="00EB4033"/>
    <w:rsid w:val="00EB4B6A"/>
    <w:rsid w:val="00EB5662"/>
    <w:rsid w:val="00EB5B2E"/>
    <w:rsid w:val="00EB67CA"/>
    <w:rsid w:val="00EB6D1E"/>
    <w:rsid w:val="00EC199F"/>
    <w:rsid w:val="00EC228B"/>
    <w:rsid w:val="00EC4DF3"/>
    <w:rsid w:val="00EC6D95"/>
    <w:rsid w:val="00EC7F4B"/>
    <w:rsid w:val="00ED08A5"/>
    <w:rsid w:val="00ED0C91"/>
    <w:rsid w:val="00ED1359"/>
    <w:rsid w:val="00ED1E0F"/>
    <w:rsid w:val="00ED1F40"/>
    <w:rsid w:val="00ED1FB7"/>
    <w:rsid w:val="00ED31EC"/>
    <w:rsid w:val="00ED4115"/>
    <w:rsid w:val="00ED5F61"/>
    <w:rsid w:val="00ED6275"/>
    <w:rsid w:val="00ED68BA"/>
    <w:rsid w:val="00ED7770"/>
    <w:rsid w:val="00EE04DE"/>
    <w:rsid w:val="00EE262C"/>
    <w:rsid w:val="00EE2C0F"/>
    <w:rsid w:val="00EE2C1C"/>
    <w:rsid w:val="00EE3022"/>
    <w:rsid w:val="00EE4AA3"/>
    <w:rsid w:val="00EE4F8C"/>
    <w:rsid w:val="00EE55F1"/>
    <w:rsid w:val="00EF1E9A"/>
    <w:rsid w:val="00EF2580"/>
    <w:rsid w:val="00EF4BE7"/>
    <w:rsid w:val="00EF6153"/>
    <w:rsid w:val="00EF7AB5"/>
    <w:rsid w:val="00F01698"/>
    <w:rsid w:val="00F027CC"/>
    <w:rsid w:val="00F033F8"/>
    <w:rsid w:val="00F038CF"/>
    <w:rsid w:val="00F03A60"/>
    <w:rsid w:val="00F049D8"/>
    <w:rsid w:val="00F05DB4"/>
    <w:rsid w:val="00F05F7F"/>
    <w:rsid w:val="00F07BEA"/>
    <w:rsid w:val="00F10B86"/>
    <w:rsid w:val="00F126D2"/>
    <w:rsid w:val="00F1418F"/>
    <w:rsid w:val="00F14E47"/>
    <w:rsid w:val="00F1587E"/>
    <w:rsid w:val="00F15EFA"/>
    <w:rsid w:val="00F17408"/>
    <w:rsid w:val="00F177B7"/>
    <w:rsid w:val="00F17BB1"/>
    <w:rsid w:val="00F2099C"/>
    <w:rsid w:val="00F20AF7"/>
    <w:rsid w:val="00F20D8A"/>
    <w:rsid w:val="00F21872"/>
    <w:rsid w:val="00F22963"/>
    <w:rsid w:val="00F22C8D"/>
    <w:rsid w:val="00F22ED2"/>
    <w:rsid w:val="00F23607"/>
    <w:rsid w:val="00F24420"/>
    <w:rsid w:val="00F251D8"/>
    <w:rsid w:val="00F25653"/>
    <w:rsid w:val="00F271E8"/>
    <w:rsid w:val="00F276FA"/>
    <w:rsid w:val="00F2788A"/>
    <w:rsid w:val="00F306EE"/>
    <w:rsid w:val="00F32613"/>
    <w:rsid w:val="00F3755D"/>
    <w:rsid w:val="00F37C3A"/>
    <w:rsid w:val="00F40831"/>
    <w:rsid w:val="00F409AE"/>
    <w:rsid w:val="00F40B18"/>
    <w:rsid w:val="00F40FA1"/>
    <w:rsid w:val="00F42D7D"/>
    <w:rsid w:val="00F43D97"/>
    <w:rsid w:val="00F453F6"/>
    <w:rsid w:val="00F454A3"/>
    <w:rsid w:val="00F457DB"/>
    <w:rsid w:val="00F457E7"/>
    <w:rsid w:val="00F45E21"/>
    <w:rsid w:val="00F45ECF"/>
    <w:rsid w:val="00F46239"/>
    <w:rsid w:val="00F46D94"/>
    <w:rsid w:val="00F506AF"/>
    <w:rsid w:val="00F519A7"/>
    <w:rsid w:val="00F52A6B"/>
    <w:rsid w:val="00F532EE"/>
    <w:rsid w:val="00F53692"/>
    <w:rsid w:val="00F538EB"/>
    <w:rsid w:val="00F55157"/>
    <w:rsid w:val="00F558DA"/>
    <w:rsid w:val="00F55A54"/>
    <w:rsid w:val="00F55B1A"/>
    <w:rsid w:val="00F57DB3"/>
    <w:rsid w:val="00F62B1F"/>
    <w:rsid w:val="00F64722"/>
    <w:rsid w:val="00F64A21"/>
    <w:rsid w:val="00F64D2D"/>
    <w:rsid w:val="00F65BA7"/>
    <w:rsid w:val="00F664B7"/>
    <w:rsid w:val="00F675F1"/>
    <w:rsid w:val="00F67FE4"/>
    <w:rsid w:val="00F70191"/>
    <w:rsid w:val="00F7168D"/>
    <w:rsid w:val="00F73332"/>
    <w:rsid w:val="00F75440"/>
    <w:rsid w:val="00F76683"/>
    <w:rsid w:val="00F769CA"/>
    <w:rsid w:val="00F76E9C"/>
    <w:rsid w:val="00F77FE4"/>
    <w:rsid w:val="00F80BFD"/>
    <w:rsid w:val="00F80F2A"/>
    <w:rsid w:val="00F8101D"/>
    <w:rsid w:val="00F8159A"/>
    <w:rsid w:val="00F816C3"/>
    <w:rsid w:val="00F83EA3"/>
    <w:rsid w:val="00F84590"/>
    <w:rsid w:val="00F85B6B"/>
    <w:rsid w:val="00F85C2D"/>
    <w:rsid w:val="00F85DE7"/>
    <w:rsid w:val="00F8683F"/>
    <w:rsid w:val="00F87EBE"/>
    <w:rsid w:val="00F91F3A"/>
    <w:rsid w:val="00F93086"/>
    <w:rsid w:val="00F93277"/>
    <w:rsid w:val="00F94340"/>
    <w:rsid w:val="00F95321"/>
    <w:rsid w:val="00F958A7"/>
    <w:rsid w:val="00FA00DA"/>
    <w:rsid w:val="00FA0E4E"/>
    <w:rsid w:val="00FA173B"/>
    <w:rsid w:val="00FA2BB1"/>
    <w:rsid w:val="00FA3E5D"/>
    <w:rsid w:val="00FA4593"/>
    <w:rsid w:val="00FA501E"/>
    <w:rsid w:val="00FA51EE"/>
    <w:rsid w:val="00FA5595"/>
    <w:rsid w:val="00FA70CA"/>
    <w:rsid w:val="00FB1771"/>
    <w:rsid w:val="00FB1F4D"/>
    <w:rsid w:val="00FB392A"/>
    <w:rsid w:val="00FB3A09"/>
    <w:rsid w:val="00FB3E00"/>
    <w:rsid w:val="00FC0B84"/>
    <w:rsid w:val="00FC0C78"/>
    <w:rsid w:val="00FC2483"/>
    <w:rsid w:val="00FC3701"/>
    <w:rsid w:val="00FC3E46"/>
    <w:rsid w:val="00FC563E"/>
    <w:rsid w:val="00FC7AB6"/>
    <w:rsid w:val="00FD0206"/>
    <w:rsid w:val="00FD0C3F"/>
    <w:rsid w:val="00FD1737"/>
    <w:rsid w:val="00FD1FFD"/>
    <w:rsid w:val="00FD3C79"/>
    <w:rsid w:val="00FD3D58"/>
    <w:rsid w:val="00FD486E"/>
    <w:rsid w:val="00FD5F6F"/>
    <w:rsid w:val="00FD6342"/>
    <w:rsid w:val="00FD666A"/>
    <w:rsid w:val="00FD66F5"/>
    <w:rsid w:val="00FD7660"/>
    <w:rsid w:val="00FE0854"/>
    <w:rsid w:val="00FE11DD"/>
    <w:rsid w:val="00FE1E36"/>
    <w:rsid w:val="00FE2580"/>
    <w:rsid w:val="00FE2E53"/>
    <w:rsid w:val="00FE37E8"/>
    <w:rsid w:val="00FE3B4E"/>
    <w:rsid w:val="00FE4B93"/>
    <w:rsid w:val="00FE5138"/>
    <w:rsid w:val="00FE59C1"/>
    <w:rsid w:val="00FE5C57"/>
    <w:rsid w:val="00FE5DA5"/>
    <w:rsid w:val="00FE60BD"/>
    <w:rsid w:val="00FE708C"/>
    <w:rsid w:val="00FE7C5E"/>
    <w:rsid w:val="00FF01E9"/>
    <w:rsid w:val="00FF0C20"/>
    <w:rsid w:val="00FF0D27"/>
    <w:rsid w:val="00FF13D1"/>
    <w:rsid w:val="00FF367C"/>
    <w:rsid w:val="00FF4017"/>
    <w:rsid w:val="00FF4C72"/>
    <w:rsid w:val="00FF52E7"/>
    <w:rsid w:val="00FF572D"/>
    <w:rsid w:val="00FF6495"/>
    <w:rsid w:val="00FF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EC5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n">
    <w:name w:val="fn"/>
    <w:basedOn w:val="DefaultParagraphFont"/>
    <w:rsid w:val="006C28BA"/>
  </w:style>
  <w:style w:type="character" w:customStyle="1" w:styleId="Title1">
    <w:name w:val="Title1"/>
    <w:basedOn w:val="DefaultParagraphFont"/>
    <w:rsid w:val="006C28BA"/>
  </w:style>
  <w:style w:type="character" w:customStyle="1" w:styleId="source-title1">
    <w:name w:val="source-title1"/>
    <w:basedOn w:val="DefaultParagraphFont"/>
    <w:rsid w:val="006C28BA"/>
    <w:rPr>
      <w:i/>
      <w:iCs/>
    </w:rPr>
  </w:style>
  <w:style w:type="character" w:customStyle="1" w:styleId="volume1">
    <w:name w:val="volume1"/>
    <w:basedOn w:val="DefaultParagraphFont"/>
    <w:rsid w:val="006C28BA"/>
    <w:rPr>
      <w:b/>
      <w:bCs/>
    </w:rPr>
  </w:style>
  <w:style w:type="character" w:customStyle="1" w:styleId="start-page">
    <w:name w:val="start-page"/>
    <w:basedOn w:val="DefaultParagraphFont"/>
    <w:rsid w:val="006C28BA"/>
  </w:style>
  <w:style w:type="character" w:customStyle="1" w:styleId="end-page">
    <w:name w:val="end-page"/>
    <w:basedOn w:val="DefaultParagraphFont"/>
    <w:rsid w:val="006C28BA"/>
  </w:style>
  <w:style w:type="character" w:customStyle="1" w:styleId="year">
    <w:name w:val="year"/>
    <w:basedOn w:val="DefaultParagraphFont"/>
    <w:rsid w:val="006C28BA"/>
  </w:style>
  <w:style w:type="paragraph" w:styleId="NormalWeb">
    <w:name w:val="Normal (Web)"/>
    <w:basedOn w:val="Normal"/>
    <w:uiPriority w:val="99"/>
    <w:semiHidden/>
    <w:unhideWhenUsed/>
    <w:rsid w:val="00D26F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0">
    <w:name w:val="A10"/>
    <w:uiPriority w:val="99"/>
    <w:rsid w:val="003568CB"/>
    <w:rPr>
      <w:color w:val="000000"/>
      <w:sz w:val="11"/>
      <w:szCs w:val="11"/>
    </w:rPr>
  </w:style>
  <w:style w:type="character" w:customStyle="1" w:styleId="html-italic2">
    <w:name w:val="html-italic2"/>
    <w:basedOn w:val="DefaultParagraphFont"/>
    <w:rsid w:val="00007E6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F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B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D17D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5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ECF"/>
  </w:style>
  <w:style w:type="paragraph" w:styleId="Footer">
    <w:name w:val="footer"/>
    <w:basedOn w:val="Normal"/>
    <w:link w:val="FooterChar"/>
    <w:uiPriority w:val="99"/>
    <w:unhideWhenUsed/>
    <w:rsid w:val="00F45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ECF"/>
  </w:style>
  <w:style w:type="character" w:styleId="CommentReference">
    <w:name w:val="annotation reference"/>
    <w:basedOn w:val="DefaultParagraphFont"/>
    <w:uiPriority w:val="99"/>
    <w:semiHidden/>
    <w:unhideWhenUsed/>
    <w:rsid w:val="00126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915"/>
    <w:rPr>
      <w:b/>
      <w:bCs/>
      <w:sz w:val="20"/>
      <w:szCs w:val="20"/>
    </w:rPr>
  </w:style>
  <w:style w:type="character" w:customStyle="1" w:styleId="A4">
    <w:name w:val="A4"/>
    <w:uiPriority w:val="99"/>
    <w:rsid w:val="00F1418F"/>
    <w:rPr>
      <w:rFonts w:cs="Minion Pro"/>
      <w:color w:val="000000"/>
      <w:sz w:val="13"/>
      <w:szCs w:val="13"/>
    </w:rPr>
  </w:style>
  <w:style w:type="paragraph" w:customStyle="1" w:styleId="EndNoteBibliographyTitle">
    <w:name w:val="EndNote Bibliography Title"/>
    <w:basedOn w:val="Normal"/>
    <w:link w:val="EndNoteBibliographyTitleChar"/>
    <w:rsid w:val="004213B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3B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3B0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3B0"/>
    <w:rPr>
      <w:rFonts w:ascii="Calibri" w:hAnsi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3C234B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C234B"/>
    <w:rPr>
      <w:b/>
      <w:noProof/>
    </w:rPr>
  </w:style>
  <w:style w:type="paragraph" w:styleId="Revision">
    <w:name w:val="Revision"/>
    <w:hidden/>
    <w:uiPriority w:val="99"/>
    <w:semiHidden/>
    <w:rsid w:val="0000798E"/>
    <w:pPr>
      <w:spacing w:after="0" w:line="240" w:lineRule="auto"/>
    </w:pPr>
  </w:style>
  <w:style w:type="paragraph" w:customStyle="1" w:styleId="yiv3612171830msonormal">
    <w:name w:val="yiv3612171830msonormal"/>
    <w:basedOn w:val="Normal"/>
    <w:rsid w:val="000A66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n">
    <w:name w:val="fn"/>
    <w:basedOn w:val="DefaultParagraphFont"/>
    <w:rsid w:val="006C28BA"/>
  </w:style>
  <w:style w:type="character" w:customStyle="1" w:styleId="Title1">
    <w:name w:val="Title1"/>
    <w:basedOn w:val="DefaultParagraphFont"/>
    <w:rsid w:val="006C28BA"/>
  </w:style>
  <w:style w:type="character" w:customStyle="1" w:styleId="source-title1">
    <w:name w:val="source-title1"/>
    <w:basedOn w:val="DefaultParagraphFont"/>
    <w:rsid w:val="006C28BA"/>
    <w:rPr>
      <w:i/>
      <w:iCs/>
    </w:rPr>
  </w:style>
  <w:style w:type="character" w:customStyle="1" w:styleId="volume1">
    <w:name w:val="volume1"/>
    <w:basedOn w:val="DefaultParagraphFont"/>
    <w:rsid w:val="006C28BA"/>
    <w:rPr>
      <w:b/>
      <w:bCs/>
    </w:rPr>
  </w:style>
  <w:style w:type="character" w:customStyle="1" w:styleId="start-page">
    <w:name w:val="start-page"/>
    <w:basedOn w:val="DefaultParagraphFont"/>
    <w:rsid w:val="006C28BA"/>
  </w:style>
  <w:style w:type="character" w:customStyle="1" w:styleId="end-page">
    <w:name w:val="end-page"/>
    <w:basedOn w:val="DefaultParagraphFont"/>
    <w:rsid w:val="006C28BA"/>
  </w:style>
  <w:style w:type="character" w:customStyle="1" w:styleId="year">
    <w:name w:val="year"/>
    <w:basedOn w:val="DefaultParagraphFont"/>
    <w:rsid w:val="006C28BA"/>
  </w:style>
  <w:style w:type="paragraph" w:styleId="NormalWeb">
    <w:name w:val="Normal (Web)"/>
    <w:basedOn w:val="Normal"/>
    <w:uiPriority w:val="99"/>
    <w:semiHidden/>
    <w:unhideWhenUsed/>
    <w:rsid w:val="00D26F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0">
    <w:name w:val="A10"/>
    <w:uiPriority w:val="99"/>
    <w:rsid w:val="003568CB"/>
    <w:rPr>
      <w:color w:val="000000"/>
      <w:sz w:val="11"/>
      <w:szCs w:val="11"/>
    </w:rPr>
  </w:style>
  <w:style w:type="character" w:customStyle="1" w:styleId="html-italic2">
    <w:name w:val="html-italic2"/>
    <w:basedOn w:val="DefaultParagraphFont"/>
    <w:rsid w:val="00007E6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F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B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D17D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5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ECF"/>
  </w:style>
  <w:style w:type="paragraph" w:styleId="Footer">
    <w:name w:val="footer"/>
    <w:basedOn w:val="Normal"/>
    <w:link w:val="FooterChar"/>
    <w:uiPriority w:val="99"/>
    <w:unhideWhenUsed/>
    <w:rsid w:val="00F45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ECF"/>
  </w:style>
  <w:style w:type="character" w:styleId="CommentReference">
    <w:name w:val="annotation reference"/>
    <w:basedOn w:val="DefaultParagraphFont"/>
    <w:uiPriority w:val="99"/>
    <w:semiHidden/>
    <w:unhideWhenUsed/>
    <w:rsid w:val="00126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915"/>
    <w:rPr>
      <w:b/>
      <w:bCs/>
      <w:sz w:val="20"/>
      <w:szCs w:val="20"/>
    </w:rPr>
  </w:style>
  <w:style w:type="character" w:customStyle="1" w:styleId="A4">
    <w:name w:val="A4"/>
    <w:uiPriority w:val="99"/>
    <w:rsid w:val="00F1418F"/>
    <w:rPr>
      <w:rFonts w:cs="Minion Pro"/>
      <w:color w:val="000000"/>
      <w:sz w:val="13"/>
      <w:szCs w:val="13"/>
    </w:rPr>
  </w:style>
  <w:style w:type="paragraph" w:customStyle="1" w:styleId="EndNoteBibliographyTitle">
    <w:name w:val="EndNote Bibliography Title"/>
    <w:basedOn w:val="Normal"/>
    <w:link w:val="EndNoteBibliographyTitleChar"/>
    <w:rsid w:val="004213B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3B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3B0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3B0"/>
    <w:rPr>
      <w:rFonts w:ascii="Calibri" w:hAnsi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3C234B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C234B"/>
    <w:rPr>
      <w:b/>
      <w:noProof/>
    </w:rPr>
  </w:style>
  <w:style w:type="paragraph" w:styleId="Revision">
    <w:name w:val="Revision"/>
    <w:hidden/>
    <w:uiPriority w:val="99"/>
    <w:semiHidden/>
    <w:rsid w:val="0000798E"/>
    <w:pPr>
      <w:spacing w:after="0" w:line="240" w:lineRule="auto"/>
    </w:pPr>
  </w:style>
  <w:style w:type="paragraph" w:customStyle="1" w:styleId="yiv3612171830msonormal">
    <w:name w:val="yiv3612171830msonormal"/>
    <w:basedOn w:val="Normal"/>
    <w:rsid w:val="000A66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5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C420EC-050C-4D52-9B7D-F9BE00B95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-PLMI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Xiaoxian</dc:creator>
  <cp:lastModifiedBy>RUD</cp:lastModifiedBy>
  <cp:revision>4</cp:revision>
  <cp:lastPrinted>2020-02-05T10:28:00Z</cp:lastPrinted>
  <dcterms:created xsi:type="dcterms:W3CDTF">2020-06-12T19:32:00Z</dcterms:created>
  <dcterms:modified xsi:type="dcterms:W3CDTF">2020-06-15T16:20:00Z</dcterms:modified>
</cp:coreProperties>
</file>